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F4A362" w14:textId="77777777" w:rsidR="0012674F" w:rsidRPr="007E3135" w:rsidRDefault="0012674F" w:rsidP="0012674F">
      <w:pPr>
        <w:widowControl/>
        <w:jc w:val="left"/>
        <w:rPr>
          <w:rFonts w:cs="Times New Roman"/>
          <w:sz w:val="22"/>
        </w:rPr>
      </w:pPr>
      <w:bookmarkStart w:id="0" w:name="_Hlk81919067"/>
      <w:r w:rsidRPr="007E3135">
        <w:rPr>
          <w:rFonts w:cs="Times New Roman"/>
          <w:sz w:val="22"/>
        </w:rPr>
        <w:t xml:space="preserve">Supplementary Table S1. Estimates for the association between physical exercise before, at, after school, and late sleeping habit </w:t>
      </w:r>
    </w:p>
    <w:tbl>
      <w:tblPr>
        <w:tblW w:w="5214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2"/>
        <w:gridCol w:w="1375"/>
        <w:gridCol w:w="712"/>
        <w:gridCol w:w="1417"/>
        <w:gridCol w:w="709"/>
        <w:gridCol w:w="1417"/>
        <w:gridCol w:w="707"/>
        <w:gridCol w:w="1417"/>
        <w:gridCol w:w="709"/>
      </w:tblGrid>
      <w:tr w:rsidR="007E3135" w:rsidRPr="007E3135" w14:paraId="36131CED" w14:textId="77777777" w:rsidTr="0082496E">
        <w:trPr>
          <w:trHeight w:val="360"/>
        </w:trPr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26C" w14:textId="77777777" w:rsidR="0012674F" w:rsidRPr="007E3135" w:rsidRDefault="0012674F" w:rsidP="00593F15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61AE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D585A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Grade and gender adjusted</w:t>
            </w:r>
          </w:p>
        </w:tc>
        <w:tc>
          <w:tcPr>
            <w:tcW w:w="9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3768C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9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AA75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Model 2</w:t>
            </w:r>
          </w:p>
        </w:tc>
      </w:tr>
      <w:tr w:rsidR="007E3135" w:rsidRPr="007E3135" w14:paraId="09614F67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8272" w14:textId="77777777" w:rsidR="0012674F" w:rsidRPr="007E3135" w:rsidRDefault="0012674F" w:rsidP="00593F15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1ACB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R (95% CI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6AD3F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11902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R (95% CI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95ABD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AC58C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R (95% CI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713C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-value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A01C8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R (95% CI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34093" w14:textId="77777777" w:rsidR="0012674F" w:rsidRPr="007E3135" w:rsidRDefault="0012674F" w:rsidP="00593F15">
            <w:pPr>
              <w:widowControl/>
              <w:jc w:val="center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-value</w:t>
            </w:r>
          </w:p>
        </w:tc>
      </w:tr>
      <w:tr w:rsidR="007E3135" w:rsidRPr="007E3135" w14:paraId="04611960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C99A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A total (unit 1 S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1913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B8C2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AF8F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ECEC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E9C2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9104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0229D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CAE8" w14:textId="77777777" w:rsidR="0027179F" w:rsidRPr="007E3135" w:rsidRDefault="0027179F" w:rsidP="0027179F">
            <w:pPr>
              <w:widowControl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182DA6DD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2B5A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Sedenta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ED5E" w14:textId="4433CB53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0 (0.87,1.1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088A" w14:textId="71CA951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D645B" w14:textId="4D26E733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9 (0.85,1.1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E92C" w14:textId="1FAAC018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12F67" w14:textId="08100C3A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3 (0.88,1.2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43E7" w14:textId="420077D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DEBAE" w14:textId="1D297EC8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7484E" w14:textId="7777777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61212163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72D8D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Ligh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35B7" w14:textId="5863D7A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 (0.82,1.0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8FDD" w14:textId="10BC409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D7B7" w14:textId="15A0451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3 (0.81,1.0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7DCB" w14:textId="34401E5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3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A763" w14:textId="15B2E1F8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7 (0.84,1.1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F8E94" w14:textId="5D1ED36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DA94C" w14:textId="54194B9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8 (0.84,1.1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80E1" w14:textId="144862A3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96</w:t>
            </w:r>
          </w:p>
        </w:tc>
      </w:tr>
      <w:tr w:rsidR="007E3135" w:rsidRPr="007E3135" w14:paraId="221558D6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AB126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Moder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E501" w14:textId="7864698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 (0.82,1.0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4E46" w14:textId="47ACCBF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B763" w14:textId="1D006063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 (0.81,1.0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1047" w14:textId="3926A8A0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604B" w14:textId="2F3B106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 (0.81,1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ED152" w14:textId="6F815C9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119D9" w14:textId="4B1FAE86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7 (0.79,1.1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5241" w14:textId="0AC9739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98</w:t>
            </w:r>
          </w:p>
        </w:tc>
      </w:tr>
      <w:tr w:rsidR="007E3135" w:rsidRPr="007E3135" w14:paraId="4FB863B5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DFB0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Vigorou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B2386" w14:textId="498CCAC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6 (0.83,1.1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BB8B" w14:textId="601618B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CAF7" w14:textId="28F68E4A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6 (0.82,1.1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4F28" w14:textId="216AC9F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8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7AD0" w14:textId="57430A7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5 (0.82,1.10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49C3" w14:textId="62C50A9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7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B3A0" w14:textId="687A27B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6 (0.79,1.1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AEFA6" w14:textId="5C04864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686</w:t>
            </w:r>
          </w:p>
        </w:tc>
      </w:tr>
      <w:tr w:rsidR="007E3135" w:rsidRPr="007E3135" w14:paraId="4B70C9C5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FDA1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A before school (unit 1 S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FF262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A532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31ED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024DF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33556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1F22B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431DD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C7C0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25716EF4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6D2C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Sedenta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C53" w14:textId="5CD6893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3 (0.63,0.86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8FBD" w14:textId="0B2B1F2F" w:rsidR="0027179F" w:rsidRPr="007E3135" w:rsidRDefault="005E5DA0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&lt;</w:t>
            </w:r>
            <w:r w:rsidR="0027179F" w:rsidRPr="007E3135">
              <w:rPr>
                <w:rFonts w:eastAsia="Yu Gothic" w:cs="Times New Roman"/>
                <w:sz w:val="18"/>
                <w:szCs w:val="18"/>
              </w:rPr>
              <w:t>0.00</w:t>
            </w:r>
            <w:r w:rsidRPr="007E3135">
              <w:rPr>
                <w:rFonts w:eastAsia="Yu Gothic" w:cs="Times New Roman"/>
                <w:sz w:val="18"/>
                <w:szCs w:val="18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195C" w14:textId="17138E9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1 (0.60,0.8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8DC8" w14:textId="6AEAAB40" w:rsidR="0027179F" w:rsidRPr="007E3135" w:rsidRDefault="005E5DA0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&lt;</w:t>
            </w:r>
            <w:r w:rsidR="0027179F" w:rsidRPr="007E3135">
              <w:rPr>
                <w:rFonts w:eastAsia="Yu Gothic" w:cs="Times New Roman"/>
                <w:sz w:val="18"/>
                <w:szCs w:val="18"/>
              </w:rPr>
              <w:t>0.00</w:t>
            </w:r>
            <w:r w:rsidRPr="007E3135">
              <w:rPr>
                <w:rFonts w:eastAsia="Yu Gothic" w:cs="Times New Roman"/>
                <w:sz w:val="18"/>
                <w:szCs w:val="18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6DD56" w14:textId="14EAF628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9 (0.66,0.95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2878" w14:textId="258AEC5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01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B89F1" w14:textId="59D41EE2" w:rsidR="0027179F" w:rsidRPr="007E3135" w:rsidRDefault="0027179F" w:rsidP="0027179F">
            <w:pPr>
              <w:widowControl/>
              <w:ind w:right="420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B040" w14:textId="7777777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4BFD6BFA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491B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Ligh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48B6" w14:textId="6EF66D5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6 (0.66,0.88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E90" w14:textId="7DA9B2AF" w:rsidR="0027179F" w:rsidRPr="007E3135" w:rsidRDefault="005E5DA0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&lt;</w:t>
            </w:r>
            <w:r w:rsidR="0027179F" w:rsidRPr="007E3135">
              <w:rPr>
                <w:rFonts w:eastAsia="Yu Gothic" w:cs="Times New Roman"/>
                <w:sz w:val="18"/>
                <w:szCs w:val="18"/>
              </w:rPr>
              <w:t>0.00</w:t>
            </w:r>
            <w:r w:rsidRPr="007E3135">
              <w:rPr>
                <w:rFonts w:eastAsia="Yu Gothic" w:cs="Times New Roman"/>
                <w:sz w:val="18"/>
                <w:szCs w:val="18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76BD" w14:textId="716D670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4 (0.63,0.8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14FD" w14:textId="38B3C2CD" w:rsidR="0027179F" w:rsidRPr="007E3135" w:rsidRDefault="005E5DA0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&lt;</w:t>
            </w:r>
            <w:r w:rsidR="0027179F" w:rsidRPr="007E3135">
              <w:rPr>
                <w:rFonts w:eastAsia="Yu Gothic" w:cs="Times New Roman"/>
                <w:sz w:val="18"/>
                <w:szCs w:val="18"/>
              </w:rPr>
              <w:t>0.00</w:t>
            </w:r>
            <w:r w:rsidRPr="007E3135">
              <w:rPr>
                <w:rFonts w:eastAsia="Yu Gothic" w:cs="Times New Roman"/>
                <w:sz w:val="18"/>
                <w:szCs w:val="18"/>
              </w:rPr>
              <w:t>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A1025" w14:textId="2C9B103D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82 (0.69,0.9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A1403" w14:textId="255672CC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0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E9640" w14:textId="1870502A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82 (0.68,0.9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6E2F3" w14:textId="110A3C8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039</w:t>
            </w:r>
          </w:p>
        </w:tc>
      </w:tr>
      <w:tr w:rsidR="007E3135" w:rsidRPr="007E3135" w14:paraId="2FD0B15B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3EA5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Moder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1E34" w14:textId="37197A3D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85 (0.73,1.0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77B3" w14:textId="4A0DECF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05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DA75" w14:textId="1110D7AD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85 (0.72,1.0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7879" w14:textId="740B7758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04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E75C0" w14:textId="3292745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2 (0.78,1.0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1EA4" w14:textId="08DB851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55E3" w14:textId="77B2390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1 (0.84,1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7DD46" w14:textId="76AE312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39</w:t>
            </w:r>
          </w:p>
        </w:tc>
      </w:tr>
      <w:tr w:rsidR="007E3135" w:rsidRPr="007E3135" w14:paraId="31D177AC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AB53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Vigorou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82FF" w14:textId="0AB4956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 (0.80,1.0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1D37" w14:textId="1432791D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0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CA1B" w14:textId="60A5E31C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3 (0.80,1.10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42DB" w14:textId="32EAB896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38542" w14:textId="403659D0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3 (0.80,1.09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E336" w14:textId="724A895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6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44DE" w14:textId="3D0EA333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2 (0.78,1.0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6BF9B" w14:textId="55162B5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53</w:t>
            </w:r>
          </w:p>
        </w:tc>
      </w:tr>
      <w:tr w:rsidR="007E3135" w:rsidRPr="007E3135" w14:paraId="1A9DAA78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DD92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A during school (unit 1 S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0CF2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70C4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C24E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FF87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CC0A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67FC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F0BE9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A98F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37ABF7DE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7711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Sedenta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86DE" w14:textId="1BBA702C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4 (0.91,1.20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B543" w14:textId="48886D36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912C" w14:textId="0C66F88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5 (0.90,1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29EA" w14:textId="513D1D90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4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C342" w14:textId="1DA960B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6 (0.92,1.23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9F3B" w14:textId="55268DD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2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F759F" w14:textId="3EF2C51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30C5" w14:textId="7777777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19E6A04A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D4B1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Ligh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6A5C" w14:textId="251E1A2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2 (0.89,1.17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2004" w14:textId="6F53D0E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8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611" w14:textId="30542793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2 (0.89,1.17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5122" w14:textId="4F14030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5FB7" w14:textId="474897C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1 (0.88,1.16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CB92" w14:textId="098DDE4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5C95" w14:textId="37FE92F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1 (0.87,1.1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090FA" w14:textId="2577070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31</w:t>
            </w:r>
          </w:p>
        </w:tc>
      </w:tr>
      <w:tr w:rsidR="007E3135" w:rsidRPr="007E3135" w14:paraId="51279E47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E5B7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Moder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651C" w14:textId="7064A3A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8 (0.85,1.1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D5E3" w14:textId="4C561406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42E7" w14:textId="638112F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8 (0.84,1.14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5ECC" w14:textId="678804B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8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DB1DE" w14:textId="0447B94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5 (0.82,1.1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D71DC" w14:textId="2496A4D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C117" w14:textId="5AE07B1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1 (0.81,1.2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D63B9" w14:textId="459CA37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18</w:t>
            </w:r>
          </w:p>
        </w:tc>
      </w:tr>
      <w:tr w:rsidR="007E3135" w:rsidRPr="007E3135" w14:paraId="5C3BDA57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D1C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Vigorou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7AC6" w14:textId="4BF2094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4 (0.81,1.0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E4A9" w14:textId="585C3DE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CDBFF" w14:textId="2ADF3EF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3 (0.80,1.0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CBF" w14:textId="44F2B5E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9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3D53" w14:textId="476208C6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2 (0.79,1.08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16CFF" w14:textId="2ED31DE0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3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F564B" w14:textId="2077C53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1 (0.74,1.13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450D" w14:textId="1EAE1CD8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414</w:t>
            </w:r>
          </w:p>
        </w:tc>
      </w:tr>
      <w:tr w:rsidR="007E3135" w:rsidRPr="007E3135" w14:paraId="0280417C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4148B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>PA after school (unit 1 SD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09A4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96D8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B422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6A20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D0513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86D44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4887E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2BDA" w14:textId="77777777" w:rsidR="0027179F" w:rsidRPr="007E3135" w:rsidRDefault="0027179F" w:rsidP="0027179F">
            <w:pPr>
              <w:widowControl/>
              <w:jc w:val="right"/>
              <w:rPr>
                <w:rFonts w:eastAsia="Times New Roman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0EAAF09E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EC1F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Sedentary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0BF9" w14:textId="2FE6850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4 (0.91,1.19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2E78" w14:textId="2B0AD73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715C" w14:textId="2186F4B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4 (0.90,1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A000" w14:textId="7E3C2A1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5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0813" w14:textId="4BBD542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4 (0.90,1.21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A648" w14:textId="160AA55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6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E8C7" w14:textId="25F012E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E0538" w14:textId="7777777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</w:p>
        </w:tc>
      </w:tr>
      <w:tr w:rsidR="007E3135" w:rsidRPr="007E3135" w14:paraId="669497CF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8483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Light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6863" w14:textId="0676A6F0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7 (0.85,1.11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6CCA" w14:textId="3D80E40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6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5E85" w14:textId="6AAB083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6 (0.83,1.1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E5B0" w14:textId="6FD284A6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674D1" w14:textId="4B282DAA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9 (0.86,1.14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54B6" w14:textId="68E6A714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A9B57" w14:textId="0AC00239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2 (0.86,1.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2E8D" w14:textId="4B06E00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851</w:t>
            </w:r>
          </w:p>
        </w:tc>
      </w:tr>
      <w:tr w:rsidR="007E3135" w:rsidRPr="007E3135" w14:paraId="0A9FAF13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0D011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Moderate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D48" w14:textId="422B03F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7 (0.85,1.12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9C94" w14:textId="535E09F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0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969" w14:textId="127E643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8 (0.85,1.12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8D59" w14:textId="2897A71C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2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5EC2" w14:textId="65DCA5D7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8 (0.85,1.12)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00A1" w14:textId="265B6D2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6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91D9E" w14:textId="04B94E2F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95 (0.77,1.15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21D6D" w14:textId="14F25E45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80</w:t>
            </w:r>
          </w:p>
        </w:tc>
      </w:tr>
      <w:tr w:rsidR="007E3135" w:rsidRPr="007E3135" w14:paraId="48515B1D" w14:textId="77777777" w:rsidTr="0027179F">
        <w:trPr>
          <w:trHeight w:val="360"/>
        </w:trPr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C2287" w14:textId="77777777" w:rsidR="0027179F" w:rsidRPr="007E3135" w:rsidRDefault="0027179F" w:rsidP="0027179F">
            <w:pPr>
              <w:widowControl/>
              <w:jc w:val="lef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kern w:val="0"/>
                <w:sz w:val="18"/>
                <w:szCs w:val="18"/>
              </w:rPr>
              <w:t xml:space="preserve"> Vigorous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5587B" w14:textId="6251EEC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3 (0.91,1.17)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02C70" w14:textId="2C1CA1E0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64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5C903" w14:textId="3FBBBF3A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3 (0.91,1.17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D4989" w14:textId="4B1BDEA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623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AF79D" w14:textId="20D35A8E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2 (0.90,1.15)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A4323" w14:textId="78718072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79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E6E5B" w14:textId="46E4F621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1.04 (0.90,1.22)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EC6E54" w14:textId="54A3BF1B" w:rsidR="0027179F" w:rsidRPr="007E3135" w:rsidRDefault="0027179F" w:rsidP="0027179F">
            <w:pPr>
              <w:widowControl/>
              <w:jc w:val="right"/>
              <w:rPr>
                <w:rFonts w:eastAsia="Yu Gothic" w:cs="Times New Roman"/>
                <w:kern w:val="0"/>
                <w:sz w:val="18"/>
                <w:szCs w:val="18"/>
              </w:rPr>
            </w:pPr>
            <w:r w:rsidRPr="007E3135">
              <w:rPr>
                <w:rFonts w:eastAsia="Yu Gothic" w:cs="Times New Roman"/>
                <w:sz w:val="18"/>
                <w:szCs w:val="18"/>
              </w:rPr>
              <w:t>0.575</w:t>
            </w:r>
          </w:p>
        </w:tc>
      </w:tr>
    </w:tbl>
    <w:p w14:paraId="74215620" w14:textId="77777777" w:rsidR="0012674F" w:rsidRPr="007E3135" w:rsidRDefault="0012674F" w:rsidP="0012674F">
      <w:pPr>
        <w:rPr>
          <w:rFonts w:eastAsia="MS PGothic" w:cs="Times New Roman"/>
          <w:kern w:val="0"/>
          <w:sz w:val="22"/>
        </w:rPr>
      </w:pPr>
      <w:r w:rsidRPr="007E3135">
        <w:rPr>
          <w:rFonts w:eastAsia="MS PGothic" w:cs="Times New Roman"/>
          <w:kern w:val="0"/>
          <w:sz w:val="22"/>
        </w:rPr>
        <w:t xml:space="preserve">Abbreviation: standard deviation, SD; physical activity, PA </w:t>
      </w:r>
    </w:p>
    <w:p w14:paraId="3DF20DB9" w14:textId="77777777" w:rsidR="0012674F" w:rsidRPr="007E3135" w:rsidRDefault="0012674F" w:rsidP="0012674F">
      <w:pPr>
        <w:rPr>
          <w:rFonts w:eastAsia="MS PGothic" w:cs="Times New Roman"/>
          <w:kern w:val="0"/>
          <w:sz w:val="22"/>
        </w:rPr>
      </w:pPr>
      <w:r w:rsidRPr="007E3135">
        <w:rPr>
          <w:rFonts w:cs="Times New Roman"/>
          <w:sz w:val="22"/>
        </w:rPr>
        <w:t>Sedentary behavior: 0.9–1.5 METs; light: &gt;1.5 to &lt;3.0 METs; moderate: 3.0 to &lt;6.0 METs; vigorous: 6.0 to &lt;20.0 METs</w:t>
      </w:r>
    </w:p>
    <w:p w14:paraId="0A05550B" w14:textId="77777777" w:rsidR="0012674F" w:rsidRPr="007E3135" w:rsidRDefault="0012674F" w:rsidP="0012674F">
      <w:pPr>
        <w:rPr>
          <w:rFonts w:eastAsia="MS PGothic" w:cs="Times New Roman"/>
          <w:kern w:val="0"/>
          <w:sz w:val="22"/>
        </w:rPr>
      </w:pPr>
      <w:r w:rsidRPr="007E3135">
        <w:rPr>
          <w:rFonts w:eastAsia="MS PGothic" w:cs="Times New Roman"/>
          <w:kern w:val="0"/>
          <w:sz w:val="22"/>
        </w:rPr>
        <w:t>PA variables were standardized within the grade</w:t>
      </w:r>
    </w:p>
    <w:p w14:paraId="099C2A84" w14:textId="6BCEEF2A" w:rsidR="0012674F" w:rsidRPr="007E3135" w:rsidRDefault="0012674F" w:rsidP="0012674F">
      <w:pPr>
        <w:rPr>
          <w:sz w:val="22"/>
        </w:rPr>
      </w:pPr>
      <w:r w:rsidRPr="007E3135">
        <w:rPr>
          <w:sz w:val="22"/>
        </w:rPr>
        <w:t>Model 1: adjusted for grade, gender, household income, body-mass index, belonging to sports club</w:t>
      </w:r>
      <w:r w:rsidR="0079290D" w:rsidRPr="007E3135">
        <w:rPr>
          <w:sz w:val="22"/>
        </w:rPr>
        <w:t>, and wake-up time</w:t>
      </w:r>
      <w:r w:rsidRPr="007E3135">
        <w:rPr>
          <w:sz w:val="22"/>
        </w:rPr>
        <w:t>; each physical activity variable was separately included</w:t>
      </w:r>
    </w:p>
    <w:p w14:paraId="4717C12D" w14:textId="77777777" w:rsidR="0012674F" w:rsidRPr="007E3135" w:rsidRDefault="0012674F" w:rsidP="0012674F">
      <w:pPr>
        <w:widowControl/>
        <w:rPr>
          <w:sz w:val="22"/>
        </w:rPr>
      </w:pPr>
      <w:r w:rsidRPr="007E3135">
        <w:rPr>
          <w:sz w:val="22"/>
        </w:rPr>
        <w:t>Model 2: Model 1 + mutually adjusting for light, moderate, and vigorous intensity of physical activity in the same timing of the day</w:t>
      </w:r>
      <w:bookmarkEnd w:id="0"/>
    </w:p>
    <w:p w14:paraId="6AFF65E3" w14:textId="54C42112" w:rsidR="00FF472A" w:rsidRPr="007E3135" w:rsidRDefault="00FF472A" w:rsidP="00963473">
      <w:pPr>
        <w:widowControl/>
        <w:spacing w:line="480" w:lineRule="auto"/>
        <w:rPr>
          <w:sz w:val="22"/>
        </w:rPr>
      </w:pPr>
    </w:p>
    <w:sectPr w:rsidR="00FF472A" w:rsidRPr="007E3135" w:rsidSect="001C7E47">
      <w:footerReference w:type="default" r:id="rId7"/>
      <w:pgSz w:w="11907" w:h="16840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246CF3" w14:textId="77777777" w:rsidR="005D4AB8" w:rsidRDefault="005D4AB8" w:rsidP="009A4B8B">
      <w:r>
        <w:separator/>
      </w:r>
    </w:p>
  </w:endnote>
  <w:endnote w:type="continuationSeparator" w:id="0">
    <w:p w14:paraId="1ED59AFB" w14:textId="77777777" w:rsidR="005D4AB8" w:rsidRDefault="005D4AB8" w:rsidP="009A4B8B">
      <w:r>
        <w:continuationSeparator/>
      </w:r>
    </w:p>
  </w:endnote>
  <w:endnote w:type="continuationNotice" w:id="1">
    <w:p w14:paraId="4375B667" w14:textId="77777777" w:rsidR="005D4AB8" w:rsidRDefault="005D4A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6225735"/>
      <w:docPartObj>
        <w:docPartGallery w:val="Page Numbers (Bottom of Page)"/>
        <w:docPartUnique/>
      </w:docPartObj>
    </w:sdtPr>
    <w:sdtContent>
      <w:p w14:paraId="3E182544" w14:textId="3896BF1F" w:rsidR="009A4B8B" w:rsidRDefault="009A4B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77767" w:rsidRPr="00B77767">
          <w:rPr>
            <w:noProof/>
            <w:lang w:val="ja-JP"/>
          </w:rPr>
          <w:t>20</w:t>
        </w:r>
        <w:r>
          <w:fldChar w:fldCharType="end"/>
        </w:r>
      </w:p>
    </w:sdtContent>
  </w:sdt>
  <w:p w14:paraId="04231E22" w14:textId="77777777" w:rsidR="009A4B8B" w:rsidRDefault="009A4B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BEFDCC" w14:textId="77777777" w:rsidR="005D4AB8" w:rsidRDefault="005D4AB8" w:rsidP="009A4B8B">
      <w:r>
        <w:separator/>
      </w:r>
    </w:p>
  </w:footnote>
  <w:footnote w:type="continuationSeparator" w:id="0">
    <w:p w14:paraId="05E767D8" w14:textId="77777777" w:rsidR="005D4AB8" w:rsidRDefault="005D4AB8" w:rsidP="009A4B8B">
      <w:r>
        <w:continuationSeparator/>
      </w:r>
    </w:p>
  </w:footnote>
  <w:footnote w:type="continuationNotice" w:id="1">
    <w:p w14:paraId="7B307FD8" w14:textId="77777777" w:rsidR="005D4AB8" w:rsidRDefault="005D4AB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10F8A"/>
    <w:multiLevelType w:val="hybridMultilevel"/>
    <w:tmpl w:val="3698BFD4"/>
    <w:lvl w:ilvl="0" w:tplc="0B10B20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1617E85"/>
    <w:multiLevelType w:val="hybridMultilevel"/>
    <w:tmpl w:val="ECA2A17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BAA1E66"/>
    <w:multiLevelType w:val="hybridMultilevel"/>
    <w:tmpl w:val="E33AD5B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0F77C3B"/>
    <w:multiLevelType w:val="hybridMultilevel"/>
    <w:tmpl w:val="566CE80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EB77C2D"/>
    <w:multiLevelType w:val="hybridMultilevel"/>
    <w:tmpl w:val="3230B1FA"/>
    <w:lvl w:ilvl="0" w:tplc="5F50E692">
      <w:start w:val="64"/>
      <w:numFmt w:val="bullet"/>
      <w:lvlText w:val="-"/>
      <w:lvlJc w:val="left"/>
      <w:pPr>
        <w:ind w:left="360" w:hanging="360"/>
      </w:pPr>
      <w:rPr>
        <w:rFonts w:ascii="Times New Roman" w:eastAsia="MS PGothic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50301132">
    <w:abstractNumId w:val="0"/>
  </w:num>
  <w:num w:numId="2" w16cid:durableId="1657877711">
    <w:abstractNumId w:val="4"/>
  </w:num>
  <w:num w:numId="3" w16cid:durableId="1129469655">
    <w:abstractNumId w:val="3"/>
  </w:num>
  <w:num w:numId="4" w16cid:durableId="1557231527">
    <w:abstractNumId w:val="1"/>
  </w:num>
  <w:num w:numId="5" w16cid:durableId="1201867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M0MDaysLQ0NDcAcpV0lIJTi4sz8/NACowsawFHFZLbLQAAAA=="/>
  </w:docVars>
  <w:rsids>
    <w:rsidRoot w:val="00CF3487"/>
    <w:rsid w:val="00001391"/>
    <w:rsid w:val="00001B11"/>
    <w:rsid w:val="00004BE4"/>
    <w:rsid w:val="00006682"/>
    <w:rsid w:val="00006F3C"/>
    <w:rsid w:val="00007B72"/>
    <w:rsid w:val="00011F4B"/>
    <w:rsid w:val="000133EA"/>
    <w:rsid w:val="000136FE"/>
    <w:rsid w:val="00016356"/>
    <w:rsid w:val="00017350"/>
    <w:rsid w:val="0002253B"/>
    <w:rsid w:val="000228C5"/>
    <w:rsid w:val="000239F2"/>
    <w:rsid w:val="00025BD3"/>
    <w:rsid w:val="00025D0D"/>
    <w:rsid w:val="00030247"/>
    <w:rsid w:val="00030571"/>
    <w:rsid w:val="00031092"/>
    <w:rsid w:val="000366B0"/>
    <w:rsid w:val="00036E4C"/>
    <w:rsid w:val="00041254"/>
    <w:rsid w:val="00042E56"/>
    <w:rsid w:val="00044437"/>
    <w:rsid w:val="000449F9"/>
    <w:rsid w:val="00044A2F"/>
    <w:rsid w:val="00050A1A"/>
    <w:rsid w:val="00051BF6"/>
    <w:rsid w:val="00052E47"/>
    <w:rsid w:val="00054E0C"/>
    <w:rsid w:val="00057693"/>
    <w:rsid w:val="00060A99"/>
    <w:rsid w:val="000654E5"/>
    <w:rsid w:val="00065F2F"/>
    <w:rsid w:val="00067019"/>
    <w:rsid w:val="00071B20"/>
    <w:rsid w:val="00072164"/>
    <w:rsid w:val="000803A1"/>
    <w:rsid w:val="00080B76"/>
    <w:rsid w:val="00082780"/>
    <w:rsid w:val="0008717D"/>
    <w:rsid w:val="0009020B"/>
    <w:rsid w:val="00092A68"/>
    <w:rsid w:val="00093609"/>
    <w:rsid w:val="0009685F"/>
    <w:rsid w:val="0009691B"/>
    <w:rsid w:val="00097A8C"/>
    <w:rsid w:val="000A0F72"/>
    <w:rsid w:val="000A42F9"/>
    <w:rsid w:val="000A5F6A"/>
    <w:rsid w:val="000B13D6"/>
    <w:rsid w:val="000B231A"/>
    <w:rsid w:val="000B36FB"/>
    <w:rsid w:val="000B388F"/>
    <w:rsid w:val="000B4561"/>
    <w:rsid w:val="000B45B1"/>
    <w:rsid w:val="000B4DD9"/>
    <w:rsid w:val="000C0DB7"/>
    <w:rsid w:val="000C2585"/>
    <w:rsid w:val="000C2F0A"/>
    <w:rsid w:val="000C31A3"/>
    <w:rsid w:val="000C3E64"/>
    <w:rsid w:val="000C6D56"/>
    <w:rsid w:val="000C71EE"/>
    <w:rsid w:val="000C7E54"/>
    <w:rsid w:val="000D16DE"/>
    <w:rsid w:val="000D29AB"/>
    <w:rsid w:val="000D3835"/>
    <w:rsid w:val="000D5D3C"/>
    <w:rsid w:val="000D6EFF"/>
    <w:rsid w:val="000E01DF"/>
    <w:rsid w:val="000E1EEE"/>
    <w:rsid w:val="000E272E"/>
    <w:rsid w:val="000E426C"/>
    <w:rsid w:val="000F283E"/>
    <w:rsid w:val="000F29BB"/>
    <w:rsid w:val="000F4704"/>
    <w:rsid w:val="000F5954"/>
    <w:rsid w:val="000F5B11"/>
    <w:rsid w:val="000F61CD"/>
    <w:rsid w:val="000F6524"/>
    <w:rsid w:val="000F6E94"/>
    <w:rsid w:val="00101CD4"/>
    <w:rsid w:val="00102244"/>
    <w:rsid w:val="00102FAD"/>
    <w:rsid w:val="00104526"/>
    <w:rsid w:val="00104BD9"/>
    <w:rsid w:val="00104D23"/>
    <w:rsid w:val="00106BDC"/>
    <w:rsid w:val="0011033A"/>
    <w:rsid w:val="0011075C"/>
    <w:rsid w:val="00111140"/>
    <w:rsid w:val="001121D1"/>
    <w:rsid w:val="001126F7"/>
    <w:rsid w:val="00113F9D"/>
    <w:rsid w:val="00115C3B"/>
    <w:rsid w:val="00115C6C"/>
    <w:rsid w:val="00116259"/>
    <w:rsid w:val="001179C2"/>
    <w:rsid w:val="00117A2B"/>
    <w:rsid w:val="00117A71"/>
    <w:rsid w:val="00120F9A"/>
    <w:rsid w:val="001214CE"/>
    <w:rsid w:val="00122A24"/>
    <w:rsid w:val="0012320D"/>
    <w:rsid w:val="001254AC"/>
    <w:rsid w:val="00125AAF"/>
    <w:rsid w:val="0012674F"/>
    <w:rsid w:val="001300E1"/>
    <w:rsid w:val="001316DC"/>
    <w:rsid w:val="0013203F"/>
    <w:rsid w:val="0013411A"/>
    <w:rsid w:val="001346B6"/>
    <w:rsid w:val="001349B4"/>
    <w:rsid w:val="001360BB"/>
    <w:rsid w:val="00142CB9"/>
    <w:rsid w:val="00142FC6"/>
    <w:rsid w:val="00151321"/>
    <w:rsid w:val="0015161D"/>
    <w:rsid w:val="00153830"/>
    <w:rsid w:val="001539E7"/>
    <w:rsid w:val="0015532A"/>
    <w:rsid w:val="001555D4"/>
    <w:rsid w:val="00157713"/>
    <w:rsid w:val="001578DB"/>
    <w:rsid w:val="00157B8A"/>
    <w:rsid w:val="00157CE5"/>
    <w:rsid w:val="0016174E"/>
    <w:rsid w:val="0016206F"/>
    <w:rsid w:val="001634E6"/>
    <w:rsid w:val="00164B38"/>
    <w:rsid w:val="001659D0"/>
    <w:rsid w:val="00167A78"/>
    <w:rsid w:val="00167FFA"/>
    <w:rsid w:val="00170180"/>
    <w:rsid w:val="00170755"/>
    <w:rsid w:val="00173CE8"/>
    <w:rsid w:val="00174006"/>
    <w:rsid w:val="00174553"/>
    <w:rsid w:val="00175E7A"/>
    <w:rsid w:val="001762EA"/>
    <w:rsid w:val="00176680"/>
    <w:rsid w:val="00180FDC"/>
    <w:rsid w:val="001824FD"/>
    <w:rsid w:val="001844ED"/>
    <w:rsid w:val="00184966"/>
    <w:rsid w:val="00186158"/>
    <w:rsid w:val="001861D3"/>
    <w:rsid w:val="00186733"/>
    <w:rsid w:val="00186B4A"/>
    <w:rsid w:val="00190639"/>
    <w:rsid w:val="001927AB"/>
    <w:rsid w:val="0019290A"/>
    <w:rsid w:val="00192BF4"/>
    <w:rsid w:val="00192DF8"/>
    <w:rsid w:val="00193468"/>
    <w:rsid w:val="001944B1"/>
    <w:rsid w:val="0019695A"/>
    <w:rsid w:val="00196986"/>
    <w:rsid w:val="00196FD5"/>
    <w:rsid w:val="001970F5"/>
    <w:rsid w:val="001973D3"/>
    <w:rsid w:val="00197B7D"/>
    <w:rsid w:val="001A0C92"/>
    <w:rsid w:val="001A1320"/>
    <w:rsid w:val="001A621E"/>
    <w:rsid w:val="001A7F13"/>
    <w:rsid w:val="001B02E9"/>
    <w:rsid w:val="001B0AD6"/>
    <w:rsid w:val="001B7548"/>
    <w:rsid w:val="001C1A64"/>
    <w:rsid w:val="001C29F9"/>
    <w:rsid w:val="001C38DF"/>
    <w:rsid w:val="001C4815"/>
    <w:rsid w:val="001C4857"/>
    <w:rsid w:val="001C526D"/>
    <w:rsid w:val="001C7E47"/>
    <w:rsid w:val="001D00BE"/>
    <w:rsid w:val="001D1AF4"/>
    <w:rsid w:val="001D26E6"/>
    <w:rsid w:val="001D45CA"/>
    <w:rsid w:val="001D5E6E"/>
    <w:rsid w:val="001D7572"/>
    <w:rsid w:val="001E0E66"/>
    <w:rsid w:val="001E3835"/>
    <w:rsid w:val="001E3C75"/>
    <w:rsid w:val="001E426E"/>
    <w:rsid w:val="001E5522"/>
    <w:rsid w:val="001E5970"/>
    <w:rsid w:val="001E6F36"/>
    <w:rsid w:val="001E708A"/>
    <w:rsid w:val="001E7737"/>
    <w:rsid w:val="001F0193"/>
    <w:rsid w:val="001F088C"/>
    <w:rsid w:val="001F4601"/>
    <w:rsid w:val="001F5735"/>
    <w:rsid w:val="001F769B"/>
    <w:rsid w:val="00200002"/>
    <w:rsid w:val="00204B5C"/>
    <w:rsid w:val="00205F32"/>
    <w:rsid w:val="0020745F"/>
    <w:rsid w:val="00207980"/>
    <w:rsid w:val="00207E18"/>
    <w:rsid w:val="00213816"/>
    <w:rsid w:val="00214194"/>
    <w:rsid w:val="00217A77"/>
    <w:rsid w:val="00222371"/>
    <w:rsid w:val="00222400"/>
    <w:rsid w:val="0022244A"/>
    <w:rsid w:val="002240B3"/>
    <w:rsid w:val="00224586"/>
    <w:rsid w:val="00225420"/>
    <w:rsid w:val="00231D39"/>
    <w:rsid w:val="00232346"/>
    <w:rsid w:val="00235F76"/>
    <w:rsid w:val="002366D0"/>
    <w:rsid w:val="00236769"/>
    <w:rsid w:val="00236F2C"/>
    <w:rsid w:val="00237099"/>
    <w:rsid w:val="00240B9E"/>
    <w:rsid w:val="00241648"/>
    <w:rsid w:val="00242324"/>
    <w:rsid w:val="00242A76"/>
    <w:rsid w:val="00243FB5"/>
    <w:rsid w:val="00245D4A"/>
    <w:rsid w:val="002461B8"/>
    <w:rsid w:val="002500C1"/>
    <w:rsid w:val="00254A16"/>
    <w:rsid w:val="00254CE4"/>
    <w:rsid w:val="002566BF"/>
    <w:rsid w:val="00256C59"/>
    <w:rsid w:val="00262307"/>
    <w:rsid w:val="002628CD"/>
    <w:rsid w:val="00263B96"/>
    <w:rsid w:val="00265F8C"/>
    <w:rsid w:val="00267023"/>
    <w:rsid w:val="00270B46"/>
    <w:rsid w:val="0027179F"/>
    <w:rsid w:val="00272F8D"/>
    <w:rsid w:val="00273985"/>
    <w:rsid w:val="00273DEF"/>
    <w:rsid w:val="0027535C"/>
    <w:rsid w:val="00280552"/>
    <w:rsid w:val="002825C5"/>
    <w:rsid w:val="00282A41"/>
    <w:rsid w:val="002835C6"/>
    <w:rsid w:val="00284350"/>
    <w:rsid w:val="00285F6A"/>
    <w:rsid w:val="0029047E"/>
    <w:rsid w:val="00290824"/>
    <w:rsid w:val="00290C94"/>
    <w:rsid w:val="00292F56"/>
    <w:rsid w:val="00293D8D"/>
    <w:rsid w:val="00294FB9"/>
    <w:rsid w:val="00295969"/>
    <w:rsid w:val="00295C18"/>
    <w:rsid w:val="002976A6"/>
    <w:rsid w:val="0029784B"/>
    <w:rsid w:val="002A0A02"/>
    <w:rsid w:val="002A1E93"/>
    <w:rsid w:val="002A2A82"/>
    <w:rsid w:val="002A2CEE"/>
    <w:rsid w:val="002A46B1"/>
    <w:rsid w:val="002A5EF8"/>
    <w:rsid w:val="002A5F99"/>
    <w:rsid w:val="002B0FB3"/>
    <w:rsid w:val="002B2534"/>
    <w:rsid w:val="002B2D59"/>
    <w:rsid w:val="002B308C"/>
    <w:rsid w:val="002B5FB9"/>
    <w:rsid w:val="002B6669"/>
    <w:rsid w:val="002B69A2"/>
    <w:rsid w:val="002B69CF"/>
    <w:rsid w:val="002C0285"/>
    <w:rsid w:val="002C22EA"/>
    <w:rsid w:val="002C5923"/>
    <w:rsid w:val="002C629B"/>
    <w:rsid w:val="002C6858"/>
    <w:rsid w:val="002C6B27"/>
    <w:rsid w:val="002C7F84"/>
    <w:rsid w:val="002D00B0"/>
    <w:rsid w:val="002D1D73"/>
    <w:rsid w:val="002D2120"/>
    <w:rsid w:val="002D2FDA"/>
    <w:rsid w:val="002D3A56"/>
    <w:rsid w:val="002E0120"/>
    <w:rsid w:val="002E15DC"/>
    <w:rsid w:val="002E1D99"/>
    <w:rsid w:val="002E4C23"/>
    <w:rsid w:val="002E6A4F"/>
    <w:rsid w:val="002E6DD0"/>
    <w:rsid w:val="002E76DA"/>
    <w:rsid w:val="002E773F"/>
    <w:rsid w:val="002F0B03"/>
    <w:rsid w:val="002F1B12"/>
    <w:rsid w:val="002F365C"/>
    <w:rsid w:val="002F458F"/>
    <w:rsid w:val="002F6095"/>
    <w:rsid w:val="002F62CD"/>
    <w:rsid w:val="002F670F"/>
    <w:rsid w:val="002F7B0A"/>
    <w:rsid w:val="002F7F67"/>
    <w:rsid w:val="003006AE"/>
    <w:rsid w:val="00303209"/>
    <w:rsid w:val="0030563C"/>
    <w:rsid w:val="00305B74"/>
    <w:rsid w:val="00311189"/>
    <w:rsid w:val="003131EA"/>
    <w:rsid w:val="0031512F"/>
    <w:rsid w:val="0031617E"/>
    <w:rsid w:val="0032378C"/>
    <w:rsid w:val="00325371"/>
    <w:rsid w:val="003260EF"/>
    <w:rsid w:val="003261CA"/>
    <w:rsid w:val="00326F4B"/>
    <w:rsid w:val="003270BF"/>
    <w:rsid w:val="003273BF"/>
    <w:rsid w:val="00330167"/>
    <w:rsid w:val="0033642B"/>
    <w:rsid w:val="00340E25"/>
    <w:rsid w:val="00341BE7"/>
    <w:rsid w:val="00341C38"/>
    <w:rsid w:val="00341E16"/>
    <w:rsid w:val="00341FEA"/>
    <w:rsid w:val="003429F7"/>
    <w:rsid w:val="00343C21"/>
    <w:rsid w:val="00343F37"/>
    <w:rsid w:val="00344433"/>
    <w:rsid w:val="003475B4"/>
    <w:rsid w:val="003503FC"/>
    <w:rsid w:val="0035084A"/>
    <w:rsid w:val="00360FEB"/>
    <w:rsid w:val="00361897"/>
    <w:rsid w:val="00361CA8"/>
    <w:rsid w:val="0036355F"/>
    <w:rsid w:val="00365DA8"/>
    <w:rsid w:val="003664DD"/>
    <w:rsid w:val="00366D16"/>
    <w:rsid w:val="003671AE"/>
    <w:rsid w:val="00367A6B"/>
    <w:rsid w:val="00370531"/>
    <w:rsid w:val="00371247"/>
    <w:rsid w:val="00374588"/>
    <w:rsid w:val="00374E62"/>
    <w:rsid w:val="00375E14"/>
    <w:rsid w:val="0037658C"/>
    <w:rsid w:val="00382227"/>
    <w:rsid w:val="00382E0B"/>
    <w:rsid w:val="00385E32"/>
    <w:rsid w:val="003870AA"/>
    <w:rsid w:val="0039116E"/>
    <w:rsid w:val="00391932"/>
    <w:rsid w:val="0039387A"/>
    <w:rsid w:val="003A4E5D"/>
    <w:rsid w:val="003A7290"/>
    <w:rsid w:val="003B03BD"/>
    <w:rsid w:val="003B19C5"/>
    <w:rsid w:val="003B4F25"/>
    <w:rsid w:val="003B5398"/>
    <w:rsid w:val="003B742F"/>
    <w:rsid w:val="003B7791"/>
    <w:rsid w:val="003B7AAA"/>
    <w:rsid w:val="003C000A"/>
    <w:rsid w:val="003C0E27"/>
    <w:rsid w:val="003C1074"/>
    <w:rsid w:val="003C1978"/>
    <w:rsid w:val="003C1B29"/>
    <w:rsid w:val="003C3B70"/>
    <w:rsid w:val="003C3EAD"/>
    <w:rsid w:val="003C4A28"/>
    <w:rsid w:val="003C581B"/>
    <w:rsid w:val="003C6399"/>
    <w:rsid w:val="003C7C27"/>
    <w:rsid w:val="003D1D03"/>
    <w:rsid w:val="003D211A"/>
    <w:rsid w:val="003D3218"/>
    <w:rsid w:val="003D67D3"/>
    <w:rsid w:val="003E1309"/>
    <w:rsid w:val="003E1627"/>
    <w:rsid w:val="003E30A4"/>
    <w:rsid w:val="003E4E45"/>
    <w:rsid w:val="003E4E62"/>
    <w:rsid w:val="003E539A"/>
    <w:rsid w:val="003E5858"/>
    <w:rsid w:val="003E5C4E"/>
    <w:rsid w:val="003E62C6"/>
    <w:rsid w:val="003E711A"/>
    <w:rsid w:val="003F00CC"/>
    <w:rsid w:val="003F01C3"/>
    <w:rsid w:val="003F0E17"/>
    <w:rsid w:val="003F1378"/>
    <w:rsid w:val="003F1963"/>
    <w:rsid w:val="003F2872"/>
    <w:rsid w:val="003F4FFC"/>
    <w:rsid w:val="004000CE"/>
    <w:rsid w:val="004002DA"/>
    <w:rsid w:val="004018EC"/>
    <w:rsid w:val="0040242C"/>
    <w:rsid w:val="0040403A"/>
    <w:rsid w:val="00405B6F"/>
    <w:rsid w:val="00406892"/>
    <w:rsid w:val="00406FDE"/>
    <w:rsid w:val="00407308"/>
    <w:rsid w:val="0040731B"/>
    <w:rsid w:val="00407638"/>
    <w:rsid w:val="00411328"/>
    <w:rsid w:val="00414429"/>
    <w:rsid w:val="0041461F"/>
    <w:rsid w:val="004146B7"/>
    <w:rsid w:val="00416CC8"/>
    <w:rsid w:val="004179AA"/>
    <w:rsid w:val="00417EC0"/>
    <w:rsid w:val="004224FB"/>
    <w:rsid w:val="0042581E"/>
    <w:rsid w:val="00426DCA"/>
    <w:rsid w:val="004270A7"/>
    <w:rsid w:val="004316B8"/>
    <w:rsid w:val="00431E53"/>
    <w:rsid w:val="00431F5D"/>
    <w:rsid w:val="00432225"/>
    <w:rsid w:val="00435AF4"/>
    <w:rsid w:val="00436AD2"/>
    <w:rsid w:val="00440963"/>
    <w:rsid w:val="004423EF"/>
    <w:rsid w:val="00446E1B"/>
    <w:rsid w:val="00450C3D"/>
    <w:rsid w:val="00451350"/>
    <w:rsid w:val="00451D85"/>
    <w:rsid w:val="0045297A"/>
    <w:rsid w:val="00453744"/>
    <w:rsid w:val="004537E6"/>
    <w:rsid w:val="004538BF"/>
    <w:rsid w:val="00455791"/>
    <w:rsid w:val="004602AB"/>
    <w:rsid w:val="00460C31"/>
    <w:rsid w:val="004615F7"/>
    <w:rsid w:val="00462227"/>
    <w:rsid w:val="0046323C"/>
    <w:rsid w:val="00463976"/>
    <w:rsid w:val="00463D56"/>
    <w:rsid w:val="00464D7A"/>
    <w:rsid w:val="0046595E"/>
    <w:rsid w:val="00465E22"/>
    <w:rsid w:val="0046729C"/>
    <w:rsid w:val="00467C24"/>
    <w:rsid w:val="004721FA"/>
    <w:rsid w:val="00472D6A"/>
    <w:rsid w:val="0047347B"/>
    <w:rsid w:val="00474040"/>
    <w:rsid w:val="004842D7"/>
    <w:rsid w:val="00486738"/>
    <w:rsid w:val="004875AB"/>
    <w:rsid w:val="0048775F"/>
    <w:rsid w:val="00491642"/>
    <w:rsid w:val="00493487"/>
    <w:rsid w:val="00493DBF"/>
    <w:rsid w:val="004954C9"/>
    <w:rsid w:val="0049574F"/>
    <w:rsid w:val="004A0944"/>
    <w:rsid w:val="004A0BB1"/>
    <w:rsid w:val="004A1541"/>
    <w:rsid w:val="004A1C6A"/>
    <w:rsid w:val="004A2220"/>
    <w:rsid w:val="004A309D"/>
    <w:rsid w:val="004A3198"/>
    <w:rsid w:val="004A3944"/>
    <w:rsid w:val="004A7361"/>
    <w:rsid w:val="004A76D0"/>
    <w:rsid w:val="004A7B43"/>
    <w:rsid w:val="004B084F"/>
    <w:rsid w:val="004B0984"/>
    <w:rsid w:val="004B0B26"/>
    <w:rsid w:val="004B5035"/>
    <w:rsid w:val="004B52BA"/>
    <w:rsid w:val="004B6B0C"/>
    <w:rsid w:val="004C0DAA"/>
    <w:rsid w:val="004C1682"/>
    <w:rsid w:val="004C202A"/>
    <w:rsid w:val="004C2559"/>
    <w:rsid w:val="004C2B83"/>
    <w:rsid w:val="004C4457"/>
    <w:rsid w:val="004C50EF"/>
    <w:rsid w:val="004C587C"/>
    <w:rsid w:val="004D13EB"/>
    <w:rsid w:val="004D154C"/>
    <w:rsid w:val="004D27EA"/>
    <w:rsid w:val="004D4077"/>
    <w:rsid w:val="004D47C6"/>
    <w:rsid w:val="004E335E"/>
    <w:rsid w:val="004E39E4"/>
    <w:rsid w:val="004E4F58"/>
    <w:rsid w:val="004F03A7"/>
    <w:rsid w:val="004F5B52"/>
    <w:rsid w:val="00501449"/>
    <w:rsid w:val="00502612"/>
    <w:rsid w:val="00504E3F"/>
    <w:rsid w:val="00507419"/>
    <w:rsid w:val="00513B5A"/>
    <w:rsid w:val="00513EA6"/>
    <w:rsid w:val="00514509"/>
    <w:rsid w:val="00516280"/>
    <w:rsid w:val="00516E2A"/>
    <w:rsid w:val="005177CE"/>
    <w:rsid w:val="005218DE"/>
    <w:rsid w:val="005222D4"/>
    <w:rsid w:val="00522617"/>
    <w:rsid w:val="0052274E"/>
    <w:rsid w:val="00522780"/>
    <w:rsid w:val="00523222"/>
    <w:rsid w:val="0052393C"/>
    <w:rsid w:val="00524448"/>
    <w:rsid w:val="00525001"/>
    <w:rsid w:val="00525827"/>
    <w:rsid w:val="005279A1"/>
    <w:rsid w:val="00527D28"/>
    <w:rsid w:val="00527F06"/>
    <w:rsid w:val="005314B9"/>
    <w:rsid w:val="00532201"/>
    <w:rsid w:val="005329E1"/>
    <w:rsid w:val="0053339B"/>
    <w:rsid w:val="00533A0B"/>
    <w:rsid w:val="00534070"/>
    <w:rsid w:val="005355E9"/>
    <w:rsid w:val="00536EC7"/>
    <w:rsid w:val="00540F94"/>
    <w:rsid w:val="00544ECA"/>
    <w:rsid w:val="00546F69"/>
    <w:rsid w:val="00551F2E"/>
    <w:rsid w:val="00552B9E"/>
    <w:rsid w:val="0055537C"/>
    <w:rsid w:val="0055621D"/>
    <w:rsid w:val="00560CA6"/>
    <w:rsid w:val="00561541"/>
    <w:rsid w:val="00562696"/>
    <w:rsid w:val="00562B8D"/>
    <w:rsid w:val="00563916"/>
    <w:rsid w:val="0056545B"/>
    <w:rsid w:val="005656FF"/>
    <w:rsid w:val="00565F02"/>
    <w:rsid w:val="005664B7"/>
    <w:rsid w:val="005704E8"/>
    <w:rsid w:val="00572D10"/>
    <w:rsid w:val="00572D28"/>
    <w:rsid w:val="00574E32"/>
    <w:rsid w:val="0057512A"/>
    <w:rsid w:val="005754B1"/>
    <w:rsid w:val="005767DE"/>
    <w:rsid w:val="0057730C"/>
    <w:rsid w:val="00580361"/>
    <w:rsid w:val="00580681"/>
    <w:rsid w:val="005809A8"/>
    <w:rsid w:val="00582452"/>
    <w:rsid w:val="0058428F"/>
    <w:rsid w:val="00584E22"/>
    <w:rsid w:val="0058605B"/>
    <w:rsid w:val="00590466"/>
    <w:rsid w:val="00590CA5"/>
    <w:rsid w:val="0059426D"/>
    <w:rsid w:val="00594496"/>
    <w:rsid w:val="00594C04"/>
    <w:rsid w:val="005963B4"/>
    <w:rsid w:val="00596622"/>
    <w:rsid w:val="00597B8C"/>
    <w:rsid w:val="005A0C2D"/>
    <w:rsid w:val="005A3306"/>
    <w:rsid w:val="005A42DF"/>
    <w:rsid w:val="005A5D96"/>
    <w:rsid w:val="005A6B87"/>
    <w:rsid w:val="005B0AB4"/>
    <w:rsid w:val="005B1880"/>
    <w:rsid w:val="005B3173"/>
    <w:rsid w:val="005B42F6"/>
    <w:rsid w:val="005B49CB"/>
    <w:rsid w:val="005C169A"/>
    <w:rsid w:val="005C2782"/>
    <w:rsid w:val="005C37F1"/>
    <w:rsid w:val="005C3803"/>
    <w:rsid w:val="005C4345"/>
    <w:rsid w:val="005C47D8"/>
    <w:rsid w:val="005C5AE6"/>
    <w:rsid w:val="005C6BD1"/>
    <w:rsid w:val="005D0183"/>
    <w:rsid w:val="005D44B8"/>
    <w:rsid w:val="005D4AB8"/>
    <w:rsid w:val="005D4D6A"/>
    <w:rsid w:val="005D4F3D"/>
    <w:rsid w:val="005D5A22"/>
    <w:rsid w:val="005D77E2"/>
    <w:rsid w:val="005D7CA4"/>
    <w:rsid w:val="005E127F"/>
    <w:rsid w:val="005E42A8"/>
    <w:rsid w:val="005E49A5"/>
    <w:rsid w:val="005E4B90"/>
    <w:rsid w:val="005E50D6"/>
    <w:rsid w:val="005E5DA0"/>
    <w:rsid w:val="005E6678"/>
    <w:rsid w:val="005E6E1D"/>
    <w:rsid w:val="005E7678"/>
    <w:rsid w:val="005E77D4"/>
    <w:rsid w:val="005E7A4B"/>
    <w:rsid w:val="005F1376"/>
    <w:rsid w:val="005F1D8D"/>
    <w:rsid w:val="005F2289"/>
    <w:rsid w:val="005F34C3"/>
    <w:rsid w:val="005F4078"/>
    <w:rsid w:val="005F4198"/>
    <w:rsid w:val="005F444A"/>
    <w:rsid w:val="005F4B22"/>
    <w:rsid w:val="005F6BA0"/>
    <w:rsid w:val="00600D2C"/>
    <w:rsid w:val="00601207"/>
    <w:rsid w:val="00606522"/>
    <w:rsid w:val="00607F4A"/>
    <w:rsid w:val="0061036C"/>
    <w:rsid w:val="00610912"/>
    <w:rsid w:val="00610A55"/>
    <w:rsid w:val="00611040"/>
    <w:rsid w:val="0061152A"/>
    <w:rsid w:val="00612677"/>
    <w:rsid w:val="00612914"/>
    <w:rsid w:val="006145BF"/>
    <w:rsid w:val="00620A5E"/>
    <w:rsid w:val="00622397"/>
    <w:rsid w:val="006229D7"/>
    <w:rsid w:val="00624120"/>
    <w:rsid w:val="00627BA8"/>
    <w:rsid w:val="00630A95"/>
    <w:rsid w:val="00630D59"/>
    <w:rsid w:val="006310A9"/>
    <w:rsid w:val="00632145"/>
    <w:rsid w:val="00634591"/>
    <w:rsid w:val="006345B6"/>
    <w:rsid w:val="006352E5"/>
    <w:rsid w:val="00635ADE"/>
    <w:rsid w:val="006375FF"/>
    <w:rsid w:val="00642767"/>
    <w:rsid w:val="0064319B"/>
    <w:rsid w:val="0064710D"/>
    <w:rsid w:val="00652B4B"/>
    <w:rsid w:val="006531DA"/>
    <w:rsid w:val="00653BBC"/>
    <w:rsid w:val="00655E38"/>
    <w:rsid w:val="00656565"/>
    <w:rsid w:val="006570D2"/>
    <w:rsid w:val="00657C3D"/>
    <w:rsid w:val="00657D8E"/>
    <w:rsid w:val="00661371"/>
    <w:rsid w:val="0066258F"/>
    <w:rsid w:val="0066272F"/>
    <w:rsid w:val="006629B9"/>
    <w:rsid w:val="00662B23"/>
    <w:rsid w:val="00663EB2"/>
    <w:rsid w:val="00664055"/>
    <w:rsid w:val="00664FD7"/>
    <w:rsid w:val="00665F9F"/>
    <w:rsid w:val="00670AA7"/>
    <w:rsid w:val="00670C87"/>
    <w:rsid w:val="00670F4C"/>
    <w:rsid w:val="00671C6D"/>
    <w:rsid w:val="0067369A"/>
    <w:rsid w:val="00673FE9"/>
    <w:rsid w:val="00674E2A"/>
    <w:rsid w:val="00675534"/>
    <w:rsid w:val="00675BDD"/>
    <w:rsid w:val="00675BF5"/>
    <w:rsid w:val="00680E18"/>
    <w:rsid w:val="00683D8A"/>
    <w:rsid w:val="00684CB5"/>
    <w:rsid w:val="00686593"/>
    <w:rsid w:val="00687B55"/>
    <w:rsid w:val="00693E8B"/>
    <w:rsid w:val="00694065"/>
    <w:rsid w:val="0069407E"/>
    <w:rsid w:val="006940D7"/>
    <w:rsid w:val="00696474"/>
    <w:rsid w:val="00697DA1"/>
    <w:rsid w:val="006A09B7"/>
    <w:rsid w:val="006A5DD1"/>
    <w:rsid w:val="006A6DC5"/>
    <w:rsid w:val="006A7F56"/>
    <w:rsid w:val="006B2204"/>
    <w:rsid w:val="006B30E5"/>
    <w:rsid w:val="006B3635"/>
    <w:rsid w:val="006B4341"/>
    <w:rsid w:val="006B51A1"/>
    <w:rsid w:val="006B5398"/>
    <w:rsid w:val="006B6343"/>
    <w:rsid w:val="006B7E10"/>
    <w:rsid w:val="006C08AC"/>
    <w:rsid w:val="006C4C21"/>
    <w:rsid w:val="006C4E3F"/>
    <w:rsid w:val="006C643D"/>
    <w:rsid w:val="006C7572"/>
    <w:rsid w:val="006D01D9"/>
    <w:rsid w:val="006D0432"/>
    <w:rsid w:val="006D25F9"/>
    <w:rsid w:val="006D2DDE"/>
    <w:rsid w:val="006D3641"/>
    <w:rsid w:val="006D3642"/>
    <w:rsid w:val="006D3A3F"/>
    <w:rsid w:val="006D482B"/>
    <w:rsid w:val="006D4C95"/>
    <w:rsid w:val="006D4E92"/>
    <w:rsid w:val="006D6E34"/>
    <w:rsid w:val="006E0CF3"/>
    <w:rsid w:val="006E11D3"/>
    <w:rsid w:val="006E1D6C"/>
    <w:rsid w:val="006E1EB5"/>
    <w:rsid w:val="006E2672"/>
    <w:rsid w:val="006E392D"/>
    <w:rsid w:val="006E5C3A"/>
    <w:rsid w:val="006E67EF"/>
    <w:rsid w:val="006E7B98"/>
    <w:rsid w:val="006F19BD"/>
    <w:rsid w:val="006F3A9E"/>
    <w:rsid w:val="006F4EA0"/>
    <w:rsid w:val="006F520F"/>
    <w:rsid w:val="006F70F1"/>
    <w:rsid w:val="006F734F"/>
    <w:rsid w:val="0070216B"/>
    <w:rsid w:val="007027E5"/>
    <w:rsid w:val="00706CF2"/>
    <w:rsid w:val="00707A04"/>
    <w:rsid w:val="00710208"/>
    <w:rsid w:val="007125D6"/>
    <w:rsid w:val="00712DBA"/>
    <w:rsid w:val="00714A71"/>
    <w:rsid w:val="00714DD4"/>
    <w:rsid w:val="00715505"/>
    <w:rsid w:val="00716FAF"/>
    <w:rsid w:val="0072096D"/>
    <w:rsid w:val="00720D4C"/>
    <w:rsid w:val="00721D7E"/>
    <w:rsid w:val="00723202"/>
    <w:rsid w:val="00723581"/>
    <w:rsid w:val="00726100"/>
    <w:rsid w:val="00731DB0"/>
    <w:rsid w:val="0074172E"/>
    <w:rsid w:val="007434A6"/>
    <w:rsid w:val="007501C2"/>
    <w:rsid w:val="00751525"/>
    <w:rsid w:val="00751C29"/>
    <w:rsid w:val="00752172"/>
    <w:rsid w:val="00755095"/>
    <w:rsid w:val="00755D52"/>
    <w:rsid w:val="00756A35"/>
    <w:rsid w:val="007576AF"/>
    <w:rsid w:val="007627B2"/>
    <w:rsid w:val="0076438C"/>
    <w:rsid w:val="00764850"/>
    <w:rsid w:val="00766606"/>
    <w:rsid w:val="00770882"/>
    <w:rsid w:val="00770EFF"/>
    <w:rsid w:val="00772255"/>
    <w:rsid w:val="0077333E"/>
    <w:rsid w:val="007763D3"/>
    <w:rsid w:val="0077699C"/>
    <w:rsid w:val="007829E9"/>
    <w:rsid w:val="00784EE2"/>
    <w:rsid w:val="007853DA"/>
    <w:rsid w:val="007869F9"/>
    <w:rsid w:val="00786B1E"/>
    <w:rsid w:val="007871CE"/>
    <w:rsid w:val="00787810"/>
    <w:rsid w:val="007912DC"/>
    <w:rsid w:val="00792285"/>
    <w:rsid w:val="0079275A"/>
    <w:rsid w:val="00792892"/>
    <w:rsid w:val="0079290D"/>
    <w:rsid w:val="00793163"/>
    <w:rsid w:val="00793CD3"/>
    <w:rsid w:val="00794083"/>
    <w:rsid w:val="00794612"/>
    <w:rsid w:val="00795117"/>
    <w:rsid w:val="00795A69"/>
    <w:rsid w:val="00797CC2"/>
    <w:rsid w:val="00797DB4"/>
    <w:rsid w:val="007A1D4B"/>
    <w:rsid w:val="007A46A5"/>
    <w:rsid w:val="007A4CFB"/>
    <w:rsid w:val="007A5E72"/>
    <w:rsid w:val="007A6088"/>
    <w:rsid w:val="007A673B"/>
    <w:rsid w:val="007A6F94"/>
    <w:rsid w:val="007B3621"/>
    <w:rsid w:val="007B62F3"/>
    <w:rsid w:val="007B751D"/>
    <w:rsid w:val="007B7985"/>
    <w:rsid w:val="007C09AB"/>
    <w:rsid w:val="007C5E1A"/>
    <w:rsid w:val="007C7607"/>
    <w:rsid w:val="007D2902"/>
    <w:rsid w:val="007D3396"/>
    <w:rsid w:val="007D5DCE"/>
    <w:rsid w:val="007D6BE3"/>
    <w:rsid w:val="007D7B77"/>
    <w:rsid w:val="007E21B5"/>
    <w:rsid w:val="007E2476"/>
    <w:rsid w:val="007E3135"/>
    <w:rsid w:val="007E4606"/>
    <w:rsid w:val="007E6CED"/>
    <w:rsid w:val="007E6F82"/>
    <w:rsid w:val="007E7D5B"/>
    <w:rsid w:val="007F0A96"/>
    <w:rsid w:val="007F0E8E"/>
    <w:rsid w:val="007F0EDD"/>
    <w:rsid w:val="007F1C29"/>
    <w:rsid w:val="007F33AD"/>
    <w:rsid w:val="007F4F7B"/>
    <w:rsid w:val="007F5B74"/>
    <w:rsid w:val="007F6341"/>
    <w:rsid w:val="008008E3"/>
    <w:rsid w:val="008009DF"/>
    <w:rsid w:val="00800FEC"/>
    <w:rsid w:val="0080221D"/>
    <w:rsid w:val="00805779"/>
    <w:rsid w:val="00805E54"/>
    <w:rsid w:val="008101FF"/>
    <w:rsid w:val="00810382"/>
    <w:rsid w:val="00810B72"/>
    <w:rsid w:val="008141C5"/>
    <w:rsid w:val="0081447A"/>
    <w:rsid w:val="00814CE8"/>
    <w:rsid w:val="00815429"/>
    <w:rsid w:val="00815DE5"/>
    <w:rsid w:val="0082167E"/>
    <w:rsid w:val="00823CD4"/>
    <w:rsid w:val="00824430"/>
    <w:rsid w:val="0082496E"/>
    <w:rsid w:val="00824CC2"/>
    <w:rsid w:val="00825697"/>
    <w:rsid w:val="00825E0A"/>
    <w:rsid w:val="00834A65"/>
    <w:rsid w:val="00837CF7"/>
    <w:rsid w:val="008414BC"/>
    <w:rsid w:val="00841B72"/>
    <w:rsid w:val="008462DC"/>
    <w:rsid w:val="008465F7"/>
    <w:rsid w:val="00846E0D"/>
    <w:rsid w:val="008517CF"/>
    <w:rsid w:val="00851B78"/>
    <w:rsid w:val="00852161"/>
    <w:rsid w:val="008530B1"/>
    <w:rsid w:val="00854188"/>
    <w:rsid w:val="00855121"/>
    <w:rsid w:val="00860BF0"/>
    <w:rsid w:val="00863236"/>
    <w:rsid w:val="00863563"/>
    <w:rsid w:val="00863E93"/>
    <w:rsid w:val="0086524F"/>
    <w:rsid w:val="0086590A"/>
    <w:rsid w:val="00866630"/>
    <w:rsid w:val="00867318"/>
    <w:rsid w:val="00867940"/>
    <w:rsid w:val="00870AD5"/>
    <w:rsid w:val="008752E2"/>
    <w:rsid w:val="00880468"/>
    <w:rsid w:val="008807FA"/>
    <w:rsid w:val="008831AC"/>
    <w:rsid w:val="0088556B"/>
    <w:rsid w:val="00885BB2"/>
    <w:rsid w:val="00885F2B"/>
    <w:rsid w:val="00886904"/>
    <w:rsid w:val="00886F4B"/>
    <w:rsid w:val="00893EB2"/>
    <w:rsid w:val="008944F0"/>
    <w:rsid w:val="00895074"/>
    <w:rsid w:val="00895D3F"/>
    <w:rsid w:val="00897269"/>
    <w:rsid w:val="008A050F"/>
    <w:rsid w:val="008A2614"/>
    <w:rsid w:val="008A357A"/>
    <w:rsid w:val="008A438B"/>
    <w:rsid w:val="008A5882"/>
    <w:rsid w:val="008A649D"/>
    <w:rsid w:val="008A7088"/>
    <w:rsid w:val="008A7E51"/>
    <w:rsid w:val="008B102E"/>
    <w:rsid w:val="008B395E"/>
    <w:rsid w:val="008B41AC"/>
    <w:rsid w:val="008B6B86"/>
    <w:rsid w:val="008B6D43"/>
    <w:rsid w:val="008C0F76"/>
    <w:rsid w:val="008C224D"/>
    <w:rsid w:val="008C2BE3"/>
    <w:rsid w:val="008C37E6"/>
    <w:rsid w:val="008C3AC0"/>
    <w:rsid w:val="008C49B6"/>
    <w:rsid w:val="008C4BEC"/>
    <w:rsid w:val="008C5DED"/>
    <w:rsid w:val="008C657E"/>
    <w:rsid w:val="008C7267"/>
    <w:rsid w:val="008D043A"/>
    <w:rsid w:val="008D08DF"/>
    <w:rsid w:val="008D13BE"/>
    <w:rsid w:val="008D2746"/>
    <w:rsid w:val="008D36A3"/>
    <w:rsid w:val="008D4220"/>
    <w:rsid w:val="008D4B0A"/>
    <w:rsid w:val="008D6DE3"/>
    <w:rsid w:val="008D6EFC"/>
    <w:rsid w:val="008E084F"/>
    <w:rsid w:val="008E0A8B"/>
    <w:rsid w:val="008E1158"/>
    <w:rsid w:val="008E3D9F"/>
    <w:rsid w:val="008E4A90"/>
    <w:rsid w:val="008E60B9"/>
    <w:rsid w:val="008F1782"/>
    <w:rsid w:val="008F38BE"/>
    <w:rsid w:val="008F3A82"/>
    <w:rsid w:val="008F6C60"/>
    <w:rsid w:val="0090200D"/>
    <w:rsid w:val="009023A5"/>
    <w:rsid w:val="00903171"/>
    <w:rsid w:val="009033EA"/>
    <w:rsid w:val="009033EC"/>
    <w:rsid w:val="00906D95"/>
    <w:rsid w:val="00907F80"/>
    <w:rsid w:val="00910AFD"/>
    <w:rsid w:val="009116ED"/>
    <w:rsid w:val="009121DC"/>
    <w:rsid w:val="00913E57"/>
    <w:rsid w:val="0091404C"/>
    <w:rsid w:val="0091568A"/>
    <w:rsid w:val="009165D3"/>
    <w:rsid w:val="00916C59"/>
    <w:rsid w:val="009174E7"/>
    <w:rsid w:val="00920350"/>
    <w:rsid w:val="009221B6"/>
    <w:rsid w:val="0092377E"/>
    <w:rsid w:val="009309FA"/>
    <w:rsid w:val="00931271"/>
    <w:rsid w:val="0093275E"/>
    <w:rsid w:val="00933B7E"/>
    <w:rsid w:val="00934E31"/>
    <w:rsid w:val="00943C1E"/>
    <w:rsid w:val="00943F37"/>
    <w:rsid w:val="00944C4C"/>
    <w:rsid w:val="0094572D"/>
    <w:rsid w:val="00946749"/>
    <w:rsid w:val="00946791"/>
    <w:rsid w:val="009508CB"/>
    <w:rsid w:val="00951038"/>
    <w:rsid w:val="00951AE8"/>
    <w:rsid w:val="009526B0"/>
    <w:rsid w:val="00952E33"/>
    <w:rsid w:val="0095414D"/>
    <w:rsid w:val="009558DC"/>
    <w:rsid w:val="00956DAA"/>
    <w:rsid w:val="00962404"/>
    <w:rsid w:val="00963473"/>
    <w:rsid w:val="009640B7"/>
    <w:rsid w:val="009656DA"/>
    <w:rsid w:val="00970B66"/>
    <w:rsid w:val="00972811"/>
    <w:rsid w:val="00973C7E"/>
    <w:rsid w:val="00974889"/>
    <w:rsid w:val="00975751"/>
    <w:rsid w:val="009801C7"/>
    <w:rsid w:val="00980269"/>
    <w:rsid w:val="0098067D"/>
    <w:rsid w:val="00980887"/>
    <w:rsid w:val="00984807"/>
    <w:rsid w:val="0098486A"/>
    <w:rsid w:val="00990096"/>
    <w:rsid w:val="009919C8"/>
    <w:rsid w:val="009947AA"/>
    <w:rsid w:val="00995C01"/>
    <w:rsid w:val="00996A0D"/>
    <w:rsid w:val="00996E09"/>
    <w:rsid w:val="00996EAE"/>
    <w:rsid w:val="00997733"/>
    <w:rsid w:val="009A010B"/>
    <w:rsid w:val="009A156E"/>
    <w:rsid w:val="009A40DF"/>
    <w:rsid w:val="009A4B8B"/>
    <w:rsid w:val="009A509B"/>
    <w:rsid w:val="009A555A"/>
    <w:rsid w:val="009B0439"/>
    <w:rsid w:val="009B0573"/>
    <w:rsid w:val="009B0BB1"/>
    <w:rsid w:val="009B21C8"/>
    <w:rsid w:val="009B30A7"/>
    <w:rsid w:val="009B32CF"/>
    <w:rsid w:val="009B535E"/>
    <w:rsid w:val="009B682B"/>
    <w:rsid w:val="009B73CB"/>
    <w:rsid w:val="009C3372"/>
    <w:rsid w:val="009C337D"/>
    <w:rsid w:val="009C3B9F"/>
    <w:rsid w:val="009C4F28"/>
    <w:rsid w:val="009C6B34"/>
    <w:rsid w:val="009D0064"/>
    <w:rsid w:val="009D1188"/>
    <w:rsid w:val="009D13DD"/>
    <w:rsid w:val="009D1D3D"/>
    <w:rsid w:val="009D22B4"/>
    <w:rsid w:val="009D29E3"/>
    <w:rsid w:val="009D3554"/>
    <w:rsid w:val="009D3AC5"/>
    <w:rsid w:val="009D53D2"/>
    <w:rsid w:val="009D5CD8"/>
    <w:rsid w:val="009D622E"/>
    <w:rsid w:val="009E146B"/>
    <w:rsid w:val="009E274D"/>
    <w:rsid w:val="009F0486"/>
    <w:rsid w:val="009F098C"/>
    <w:rsid w:val="009F2DEC"/>
    <w:rsid w:val="009F413C"/>
    <w:rsid w:val="009F7368"/>
    <w:rsid w:val="00A00423"/>
    <w:rsid w:val="00A00787"/>
    <w:rsid w:val="00A010D7"/>
    <w:rsid w:val="00A02558"/>
    <w:rsid w:val="00A026C9"/>
    <w:rsid w:val="00A04762"/>
    <w:rsid w:val="00A0597C"/>
    <w:rsid w:val="00A10BAC"/>
    <w:rsid w:val="00A12694"/>
    <w:rsid w:val="00A1288A"/>
    <w:rsid w:val="00A13605"/>
    <w:rsid w:val="00A16E7D"/>
    <w:rsid w:val="00A1709A"/>
    <w:rsid w:val="00A1711B"/>
    <w:rsid w:val="00A207E0"/>
    <w:rsid w:val="00A212F1"/>
    <w:rsid w:val="00A214F9"/>
    <w:rsid w:val="00A22335"/>
    <w:rsid w:val="00A231AA"/>
    <w:rsid w:val="00A25ECF"/>
    <w:rsid w:val="00A2681D"/>
    <w:rsid w:val="00A30245"/>
    <w:rsid w:val="00A319FF"/>
    <w:rsid w:val="00A31F99"/>
    <w:rsid w:val="00A32ACA"/>
    <w:rsid w:val="00A3363E"/>
    <w:rsid w:val="00A34EA6"/>
    <w:rsid w:val="00A35E29"/>
    <w:rsid w:val="00A3653A"/>
    <w:rsid w:val="00A404BE"/>
    <w:rsid w:val="00A42596"/>
    <w:rsid w:val="00A43E8B"/>
    <w:rsid w:val="00A4669C"/>
    <w:rsid w:val="00A47229"/>
    <w:rsid w:val="00A473BE"/>
    <w:rsid w:val="00A5032D"/>
    <w:rsid w:val="00A50736"/>
    <w:rsid w:val="00A52D6D"/>
    <w:rsid w:val="00A52F3E"/>
    <w:rsid w:val="00A53255"/>
    <w:rsid w:val="00A53784"/>
    <w:rsid w:val="00A54029"/>
    <w:rsid w:val="00A540E1"/>
    <w:rsid w:val="00A55DCF"/>
    <w:rsid w:val="00A56D4A"/>
    <w:rsid w:val="00A60428"/>
    <w:rsid w:val="00A60B94"/>
    <w:rsid w:val="00A622BC"/>
    <w:rsid w:val="00A65211"/>
    <w:rsid w:val="00A659B7"/>
    <w:rsid w:val="00A65A99"/>
    <w:rsid w:val="00A65B05"/>
    <w:rsid w:val="00A664CF"/>
    <w:rsid w:val="00A67613"/>
    <w:rsid w:val="00A716EA"/>
    <w:rsid w:val="00A72FBC"/>
    <w:rsid w:val="00A7329B"/>
    <w:rsid w:val="00A7384E"/>
    <w:rsid w:val="00A73E6E"/>
    <w:rsid w:val="00A7505C"/>
    <w:rsid w:val="00A77ED9"/>
    <w:rsid w:val="00A817A0"/>
    <w:rsid w:val="00A82A07"/>
    <w:rsid w:val="00A848C5"/>
    <w:rsid w:val="00A85969"/>
    <w:rsid w:val="00A93207"/>
    <w:rsid w:val="00A93C8C"/>
    <w:rsid w:val="00A93E85"/>
    <w:rsid w:val="00A95B37"/>
    <w:rsid w:val="00AA093A"/>
    <w:rsid w:val="00AA2416"/>
    <w:rsid w:val="00AA452D"/>
    <w:rsid w:val="00AA578D"/>
    <w:rsid w:val="00AA6060"/>
    <w:rsid w:val="00AA73A0"/>
    <w:rsid w:val="00AA7C9B"/>
    <w:rsid w:val="00AA7CB3"/>
    <w:rsid w:val="00AB1513"/>
    <w:rsid w:val="00AB3A34"/>
    <w:rsid w:val="00AB434E"/>
    <w:rsid w:val="00AB644A"/>
    <w:rsid w:val="00AC0250"/>
    <w:rsid w:val="00AC1F2F"/>
    <w:rsid w:val="00AC2EFE"/>
    <w:rsid w:val="00AC3801"/>
    <w:rsid w:val="00AC3A6A"/>
    <w:rsid w:val="00AC7577"/>
    <w:rsid w:val="00AC7B23"/>
    <w:rsid w:val="00AD21B2"/>
    <w:rsid w:val="00AD3E7F"/>
    <w:rsid w:val="00AD4D47"/>
    <w:rsid w:val="00AD54F4"/>
    <w:rsid w:val="00AD6ED8"/>
    <w:rsid w:val="00AD7507"/>
    <w:rsid w:val="00AE3EAD"/>
    <w:rsid w:val="00AE3EDB"/>
    <w:rsid w:val="00AE5659"/>
    <w:rsid w:val="00AE5EC9"/>
    <w:rsid w:val="00AE5EE3"/>
    <w:rsid w:val="00AF3C0B"/>
    <w:rsid w:val="00AF687D"/>
    <w:rsid w:val="00AF7416"/>
    <w:rsid w:val="00B00163"/>
    <w:rsid w:val="00B00B44"/>
    <w:rsid w:val="00B01FD9"/>
    <w:rsid w:val="00B0270B"/>
    <w:rsid w:val="00B052AE"/>
    <w:rsid w:val="00B06284"/>
    <w:rsid w:val="00B077C1"/>
    <w:rsid w:val="00B104C1"/>
    <w:rsid w:val="00B117E0"/>
    <w:rsid w:val="00B1208B"/>
    <w:rsid w:val="00B13693"/>
    <w:rsid w:val="00B1431D"/>
    <w:rsid w:val="00B177AD"/>
    <w:rsid w:val="00B20916"/>
    <w:rsid w:val="00B20992"/>
    <w:rsid w:val="00B215BC"/>
    <w:rsid w:val="00B21C48"/>
    <w:rsid w:val="00B21C77"/>
    <w:rsid w:val="00B26F4D"/>
    <w:rsid w:val="00B27750"/>
    <w:rsid w:val="00B27D44"/>
    <w:rsid w:val="00B30B4D"/>
    <w:rsid w:val="00B30E18"/>
    <w:rsid w:val="00B30F79"/>
    <w:rsid w:val="00B31223"/>
    <w:rsid w:val="00B334EB"/>
    <w:rsid w:val="00B34517"/>
    <w:rsid w:val="00B370C7"/>
    <w:rsid w:val="00B3728D"/>
    <w:rsid w:val="00B4105C"/>
    <w:rsid w:val="00B4145F"/>
    <w:rsid w:val="00B425FF"/>
    <w:rsid w:val="00B4700B"/>
    <w:rsid w:val="00B531D5"/>
    <w:rsid w:val="00B531DC"/>
    <w:rsid w:val="00B55847"/>
    <w:rsid w:val="00B56BB8"/>
    <w:rsid w:val="00B56EB5"/>
    <w:rsid w:val="00B602A9"/>
    <w:rsid w:val="00B60B68"/>
    <w:rsid w:val="00B611AA"/>
    <w:rsid w:val="00B63865"/>
    <w:rsid w:val="00B648D3"/>
    <w:rsid w:val="00B64FF9"/>
    <w:rsid w:val="00B65868"/>
    <w:rsid w:val="00B70AFD"/>
    <w:rsid w:val="00B71942"/>
    <w:rsid w:val="00B72EDE"/>
    <w:rsid w:val="00B756A1"/>
    <w:rsid w:val="00B75C15"/>
    <w:rsid w:val="00B76013"/>
    <w:rsid w:val="00B77767"/>
    <w:rsid w:val="00B81667"/>
    <w:rsid w:val="00B81C41"/>
    <w:rsid w:val="00B82561"/>
    <w:rsid w:val="00B837BB"/>
    <w:rsid w:val="00B85CDB"/>
    <w:rsid w:val="00B90565"/>
    <w:rsid w:val="00B937E1"/>
    <w:rsid w:val="00B960EA"/>
    <w:rsid w:val="00B97B6E"/>
    <w:rsid w:val="00BA09F2"/>
    <w:rsid w:val="00BA1AA4"/>
    <w:rsid w:val="00BA2730"/>
    <w:rsid w:val="00BA284E"/>
    <w:rsid w:val="00BA38FC"/>
    <w:rsid w:val="00BA421E"/>
    <w:rsid w:val="00BA4F46"/>
    <w:rsid w:val="00BB02B1"/>
    <w:rsid w:val="00BB3137"/>
    <w:rsid w:val="00BB5B2B"/>
    <w:rsid w:val="00BB5F7F"/>
    <w:rsid w:val="00BB79F5"/>
    <w:rsid w:val="00BB7B82"/>
    <w:rsid w:val="00BC00F0"/>
    <w:rsid w:val="00BC150A"/>
    <w:rsid w:val="00BC1D73"/>
    <w:rsid w:val="00BC448B"/>
    <w:rsid w:val="00BC5B03"/>
    <w:rsid w:val="00BC7DB3"/>
    <w:rsid w:val="00BD0642"/>
    <w:rsid w:val="00BD0ADD"/>
    <w:rsid w:val="00BD1162"/>
    <w:rsid w:val="00BD13EF"/>
    <w:rsid w:val="00BD4940"/>
    <w:rsid w:val="00BD4AF6"/>
    <w:rsid w:val="00BD5380"/>
    <w:rsid w:val="00BE4611"/>
    <w:rsid w:val="00BE611D"/>
    <w:rsid w:val="00BE6521"/>
    <w:rsid w:val="00BE6C12"/>
    <w:rsid w:val="00BE7D3A"/>
    <w:rsid w:val="00BF1499"/>
    <w:rsid w:val="00BF1F41"/>
    <w:rsid w:val="00BF54B8"/>
    <w:rsid w:val="00BF6077"/>
    <w:rsid w:val="00BF79DE"/>
    <w:rsid w:val="00C00965"/>
    <w:rsid w:val="00C03D37"/>
    <w:rsid w:val="00C03EBE"/>
    <w:rsid w:val="00C040B0"/>
    <w:rsid w:val="00C05343"/>
    <w:rsid w:val="00C05C90"/>
    <w:rsid w:val="00C076EF"/>
    <w:rsid w:val="00C16E9E"/>
    <w:rsid w:val="00C17966"/>
    <w:rsid w:val="00C17AFC"/>
    <w:rsid w:val="00C2026D"/>
    <w:rsid w:val="00C21DF1"/>
    <w:rsid w:val="00C23136"/>
    <w:rsid w:val="00C248DB"/>
    <w:rsid w:val="00C24968"/>
    <w:rsid w:val="00C249E6"/>
    <w:rsid w:val="00C25194"/>
    <w:rsid w:val="00C26D39"/>
    <w:rsid w:val="00C26E76"/>
    <w:rsid w:val="00C27207"/>
    <w:rsid w:val="00C27651"/>
    <w:rsid w:val="00C27E0A"/>
    <w:rsid w:val="00C31236"/>
    <w:rsid w:val="00C3216C"/>
    <w:rsid w:val="00C3319D"/>
    <w:rsid w:val="00C33375"/>
    <w:rsid w:val="00C334A4"/>
    <w:rsid w:val="00C34696"/>
    <w:rsid w:val="00C408F6"/>
    <w:rsid w:val="00C4167A"/>
    <w:rsid w:val="00C418FF"/>
    <w:rsid w:val="00C4467D"/>
    <w:rsid w:val="00C460BB"/>
    <w:rsid w:val="00C46967"/>
    <w:rsid w:val="00C50678"/>
    <w:rsid w:val="00C50A97"/>
    <w:rsid w:val="00C52D40"/>
    <w:rsid w:val="00C54A05"/>
    <w:rsid w:val="00C54B9E"/>
    <w:rsid w:val="00C5631F"/>
    <w:rsid w:val="00C65456"/>
    <w:rsid w:val="00C667F4"/>
    <w:rsid w:val="00C70707"/>
    <w:rsid w:val="00C70A8B"/>
    <w:rsid w:val="00C70FED"/>
    <w:rsid w:val="00C735D9"/>
    <w:rsid w:val="00C73E11"/>
    <w:rsid w:val="00C77CDB"/>
    <w:rsid w:val="00C80134"/>
    <w:rsid w:val="00C82D23"/>
    <w:rsid w:val="00C82D68"/>
    <w:rsid w:val="00C82E7F"/>
    <w:rsid w:val="00C835FE"/>
    <w:rsid w:val="00C85DBC"/>
    <w:rsid w:val="00C862A2"/>
    <w:rsid w:val="00C86AF5"/>
    <w:rsid w:val="00C87073"/>
    <w:rsid w:val="00C875AF"/>
    <w:rsid w:val="00C93BCC"/>
    <w:rsid w:val="00C955D0"/>
    <w:rsid w:val="00C96861"/>
    <w:rsid w:val="00C96C23"/>
    <w:rsid w:val="00CA03FC"/>
    <w:rsid w:val="00CA0963"/>
    <w:rsid w:val="00CA28BA"/>
    <w:rsid w:val="00CA28F8"/>
    <w:rsid w:val="00CA3344"/>
    <w:rsid w:val="00CA3D3B"/>
    <w:rsid w:val="00CA6434"/>
    <w:rsid w:val="00CA64A3"/>
    <w:rsid w:val="00CB0A93"/>
    <w:rsid w:val="00CB11C1"/>
    <w:rsid w:val="00CB2346"/>
    <w:rsid w:val="00CB2F02"/>
    <w:rsid w:val="00CB4442"/>
    <w:rsid w:val="00CB5D90"/>
    <w:rsid w:val="00CB5E3A"/>
    <w:rsid w:val="00CB6D74"/>
    <w:rsid w:val="00CC0893"/>
    <w:rsid w:val="00CC3444"/>
    <w:rsid w:val="00CC3B0A"/>
    <w:rsid w:val="00CC43E8"/>
    <w:rsid w:val="00CC483E"/>
    <w:rsid w:val="00CC6C77"/>
    <w:rsid w:val="00CD11D9"/>
    <w:rsid w:val="00CD1F8D"/>
    <w:rsid w:val="00CD2678"/>
    <w:rsid w:val="00CD40EA"/>
    <w:rsid w:val="00CD4DE0"/>
    <w:rsid w:val="00CD5AD1"/>
    <w:rsid w:val="00CE022B"/>
    <w:rsid w:val="00CE0304"/>
    <w:rsid w:val="00CE2299"/>
    <w:rsid w:val="00CE3C24"/>
    <w:rsid w:val="00CE3E83"/>
    <w:rsid w:val="00CF0A10"/>
    <w:rsid w:val="00CF16E9"/>
    <w:rsid w:val="00CF2DD7"/>
    <w:rsid w:val="00CF2EF2"/>
    <w:rsid w:val="00CF3487"/>
    <w:rsid w:val="00CF35F9"/>
    <w:rsid w:val="00CF3D74"/>
    <w:rsid w:val="00CF567F"/>
    <w:rsid w:val="00CF5DD3"/>
    <w:rsid w:val="00CF6B58"/>
    <w:rsid w:val="00CF75B9"/>
    <w:rsid w:val="00D010BE"/>
    <w:rsid w:val="00D016C9"/>
    <w:rsid w:val="00D0255E"/>
    <w:rsid w:val="00D02904"/>
    <w:rsid w:val="00D02965"/>
    <w:rsid w:val="00D02DB1"/>
    <w:rsid w:val="00D10E67"/>
    <w:rsid w:val="00D12D32"/>
    <w:rsid w:val="00D13C25"/>
    <w:rsid w:val="00D13FBA"/>
    <w:rsid w:val="00D142AE"/>
    <w:rsid w:val="00D14FAE"/>
    <w:rsid w:val="00D152B9"/>
    <w:rsid w:val="00D2213C"/>
    <w:rsid w:val="00D2238B"/>
    <w:rsid w:val="00D23315"/>
    <w:rsid w:val="00D238F1"/>
    <w:rsid w:val="00D242BC"/>
    <w:rsid w:val="00D26572"/>
    <w:rsid w:val="00D26A73"/>
    <w:rsid w:val="00D27511"/>
    <w:rsid w:val="00D277D6"/>
    <w:rsid w:val="00D32080"/>
    <w:rsid w:val="00D32DE7"/>
    <w:rsid w:val="00D36E87"/>
    <w:rsid w:val="00D411D5"/>
    <w:rsid w:val="00D435CD"/>
    <w:rsid w:val="00D43718"/>
    <w:rsid w:val="00D465C5"/>
    <w:rsid w:val="00D50150"/>
    <w:rsid w:val="00D51E87"/>
    <w:rsid w:val="00D521E6"/>
    <w:rsid w:val="00D523B9"/>
    <w:rsid w:val="00D52C4F"/>
    <w:rsid w:val="00D536C2"/>
    <w:rsid w:val="00D54CCB"/>
    <w:rsid w:val="00D552BA"/>
    <w:rsid w:val="00D55EAB"/>
    <w:rsid w:val="00D56471"/>
    <w:rsid w:val="00D56BBD"/>
    <w:rsid w:val="00D56C93"/>
    <w:rsid w:val="00D57783"/>
    <w:rsid w:val="00D61249"/>
    <w:rsid w:val="00D6577F"/>
    <w:rsid w:val="00D6661B"/>
    <w:rsid w:val="00D70731"/>
    <w:rsid w:val="00D71345"/>
    <w:rsid w:val="00D733C6"/>
    <w:rsid w:val="00D73549"/>
    <w:rsid w:val="00D73A26"/>
    <w:rsid w:val="00D73C2A"/>
    <w:rsid w:val="00D76730"/>
    <w:rsid w:val="00D77DDF"/>
    <w:rsid w:val="00D8033D"/>
    <w:rsid w:val="00D808A1"/>
    <w:rsid w:val="00D82586"/>
    <w:rsid w:val="00D83873"/>
    <w:rsid w:val="00D83FCB"/>
    <w:rsid w:val="00D84DD5"/>
    <w:rsid w:val="00D85B2E"/>
    <w:rsid w:val="00D8680C"/>
    <w:rsid w:val="00D87102"/>
    <w:rsid w:val="00D93F7A"/>
    <w:rsid w:val="00D94818"/>
    <w:rsid w:val="00D94D0D"/>
    <w:rsid w:val="00D955EC"/>
    <w:rsid w:val="00D95D6D"/>
    <w:rsid w:val="00D973D5"/>
    <w:rsid w:val="00DA0B03"/>
    <w:rsid w:val="00DA1A4F"/>
    <w:rsid w:val="00DA23DC"/>
    <w:rsid w:val="00DA6F40"/>
    <w:rsid w:val="00DA6F43"/>
    <w:rsid w:val="00DA71E9"/>
    <w:rsid w:val="00DB0D69"/>
    <w:rsid w:val="00DB1001"/>
    <w:rsid w:val="00DB1975"/>
    <w:rsid w:val="00DB1D4B"/>
    <w:rsid w:val="00DB4501"/>
    <w:rsid w:val="00DB55FC"/>
    <w:rsid w:val="00DB7C1A"/>
    <w:rsid w:val="00DC00B9"/>
    <w:rsid w:val="00DC051E"/>
    <w:rsid w:val="00DC0FB5"/>
    <w:rsid w:val="00DC2338"/>
    <w:rsid w:val="00DC2B98"/>
    <w:rsid w:val="00DC3529"/>
    <w:rsid w:val="00DC5148"/>
    <w:rsid w:val="00DC6DF9"/>
    <w:rsid w:val="00DC79DA"/>
    <w:rsid w:val="00DC7C9E"/>
    <w:rsid w:val="00DD100A"/>
    <w:rsid w:val="00DD3370"/>
    <w:rsid w:val="00DD4BEE"/>
    <w:rsid w:val="00DD5172"/>
    <w:rsid w:val="00DD5307"/>
    <w:rsid w:val="00DD7296"/>
    <w:rsid w:val="00DE5866"/>
    <w:rsid w:val="00DE6F81"/>
    <w:rsid w:val="00DF035D"/>
    <w:rsid w:val="00DF1C1E"/>
    <w:rsid w:val="00DF1C43"/>
    <w:rsid w:val="00DF23E9"/>
    <w:rsid w:val="00DF37AC"/>
    <w:rsid w:val="00DF42ED"/>
    <w:rsid w:val="00DF432D"/>
    <w:rsid w:val="00DF432E"/>
    <w:rsid w:val="00DF5F38"/>
    <w:rsid w:val="00DF7368"/>
    <w:rsid w:val="00E0049C"/>
    <w:rsid w:val="00E0192C"/>
    <w:rsid w:val="00E03891"/>
    <w:rsid w:val="00E03A4D"/>
    <w:rsid w:val="00E04192"/>
    <w:rsid w:val="00E06642"/>
    <w:rsid w:val="00E111D8"/>
    <w:rsid w:val="00E1165A"/>
    <w:rsid w:val="00E11E86"/>
    <w:rsid w:val="00E121DE"/>
    <w:rsid w:val="00E129C3"/>
    <w:rsid w:val="00E13FF1"/>
    <w:rsid w:val="00E148D5"/>
    <w:rsid w:val="00E2181B"/>
    <w:rsid w:val="00E22D39"/>
    <w:rsid w:val="00E2436F"/>
    <w:rsid w:val="00E24758"/>
    <w:rsid w:val="00E25258"/>
    <w:rsid w:val="00E2573C"/>
    <w:rsid w:val="00E278E8"/>
    <w:rsid w:val="00E30F86"/>
    <w:rsid w:val="00E322F8"/>
    <w:rsid w:val="00E324C3"/>
    <w:rsid w:val="00E3304F"/>
    <w:rsid w:val="00E36179"/>
    <w:rsid w:val="00E36BE3"/>
    <w:rsid w:val="00E372EE"/>
    <w:rsid w:val="00E413DE"/>
    <w:rsid w:val="00E428CC"/>
    <w:rsid w:val="00E428FE"/>
    <w:rsid w:val="00E42C90"/>
    <w:rsid w:val="00E441FA"/>
    <w:rsid w:val="00E45958"/>
    <w:rsid w:val="00E460F7"/>
    <w:rsid w:val="00E5313A"/>
    <w:rsid w:val="00E534DF"/>
    <w:rsid w:val="00E5648B"/>
    <w:rsid w:val="00E576FE"/>
    <w:rsid w:val="00E602EB"/>
    <w:rsid w:val="00E60FF5"/>
    <w:rsid w:val="00E61AAD"/>
    <w:rsid w:val="00E6427C"/>
    <w:rsid w:val="00E65295"/>
    <w:rsid w:val="00E67DA8"/>
    <w:rsid w:val="00E703B5"/>
    <w:rsid w:val="00E7058B"/>
    <w:rsid w:val="00E7311D"/>
    <w:rsid w:val="00E759CD"/>
    <w:rsid w:val="00E7676A"/>
    <w:rsid w:val="00E82310"/>
    <w:rsid w:val="00E83E2E"/>
    <w:rsid w:val="00E846C9"/>
    <w:rsid w:val="00E849C7"/>
    <w:rsid w:val="00E8642A"/>
    <w:rsid w:val="00E86722"/>
    <w:rsid w:val="00E92DEC"/>
    <w:rsid w:val="00E95E92"/>
    <w:rsid w:val="00E95FCC"/>
    <w:rsid w:val="00E96196"/>
    <w:rsid w:val="00EA0A3E"/>
    <w:rsid w:val="00EA0D66"/>
    <w:rsid w:val="00EA2BBD"/>
    <w:rsid w:val="00EA36E5"/>
    <w:rsid w:val="00EA5E62"/>
    <w:rsid w:val="00EA61F7"/>
    <w:rsid w:val="00EA651A"/>
    <w:rsid w:val="00EA789F"/>
    <w:rsid w:val="00EB1136"/>
    <w:rsid w:val="00EB17D2"/>
    <w:rsid w:val="00EB256F"/>
    <w:rsid w:val="00EB3DCA"/>
    <w:rsid w:val="00EB5E4B"/>
    <w:rsid w:val="00EB6D81"/>
    <w:rsid w:val="00EB763A"/>
    <w:rsid w:val="00EC0D4B"/>
    <w:rsid w:val="00EC1C23"/>
    <w:rsid w:val="00EC1DBB"/>
    <w:rsid w:val="00EC1EA0"/>
    <w:rsid w:val="00EC2CA8"/>
    <w:rsid w:val="00EC4868"/>
    <w:rsid w:val="00EC5267"/>
    <w:rsid w:val="00EC5345"/>
    <w:rsid w:val="00ED0375"/>
    <w:rsid w:val="00ED06D0"/>
    <w:rsid w:val="00ED3275"/>
    <w:rsid w:val="00ED384C"/>
    <w:rsid w:val="00ED38BB"/>
    <w:rsid w:val="00ED536A"/>
    <w:rsid w:val="00EE00E0"/>
    <w:rsid w:val="00EE0F1B"/>
    <w:rsid w:val="00EE30EE"/>
    <w:rsid w:val="00EE4A34"/>
    <w:rsid w:val="00EE5203"/>
    <w:rsid w:val="00EE6106"/>
    <w:rsid w:val="00EE7E71"/>
    <w:rsid w:val="00EF0DB4"/>
    <w:rsid w:val="00EF3801"/>
    <w:rsid w:val="00EF450E"/>
    <w:rsid w:val="00EF506D"/>
    <w:rsid w:val="00EF5A80"/>
    <w:rsid w:val="00EF61BF"/>
    <w:rsid w:val="00EF67CF"/>
    <w:rsid w:val="00EF7BA1"/>
    <w:rsid w:val="00F011B2"/>
    <w:rsid w:val="00F01E06"/>
    <w:rsid w:val="00F022C4"/>
    <w:rsid w:val="00F04BDC"/>
    <w:rsid w:val="00F0514C"/>
    <w:rsid w:val="00F1315B"/>
    <w:rsid w:val="00F137B8"/>
    <w:rsid w:val="00F13952"/>
    <w:rsid w:val="00F14B10"/>
    <w:rsid w:val="00F16539"/>
    <w:rsid w:val="00F16CE6"/>
    <w:rsid w:val="00F21F82"/>
    <w:rsid w:val="00F23718"/>
    <w:rsid w:val="00F2481B"/>
    <w:rsid w:val="00F25037"/>
    <w:rsid w:val="00F264EE"/>
    <w:rsid w:val="00F26910"/>
    <w:rsid w:val="00F2694C"/>
    <w:rsid w:val="00F33A49"/>
    <w:rsid w:val="00F33FB4"/>
    <w:rsid w:val="00F3479B"/>
    <w:rsid w:val="00F34B9D"/>
    <w:rsid w:val="00F36F64"/>
    <w:rsid w:val="00F451E6"/>
    <w:rsid w:val="00F47A24"/>
    <w:rsid w:val="00F516B1"/>
    <w:rsid w:val="00F51955"/>
    <w:rsid w:val="00F51D88"/>
    <w:rsid w:val="00F52FC3"/>
    <w:rsid w:val="00F531D4"/>
    <w:rsid w:val="00F54DEA"/>
    <w:rsid w:val="00F555FC"/>
    <w:rsid w:val="00F5638F"/>
    <w:rsid w:val="00F56CD9"/>
    <w:rsid w:val="00F57883"/>
    <w:rsid w:val="00F60BAA"/>
    <w:rsid w:val="00F60EB6"/>
    <w:rsid w:val="00F61146"/>
    <w:rsid w:val="00F61EF1"/>
    <w:rsid w:val="00F63789"/>
    <w:rsid w:val="00F6381E"/>
    <w:rsid w:val="00F64626"/>
    <w:rsid w:val="00F64FB6"/>
    <w:rsid w:val="00F71CB2"/>
    <w:rsid w:val="00F73EE3"/>
    <w:rsid w:val="00F7480B"/>
    <w:rsid w:val="00F74D5F"/>
    <w:rsid w:val="00F76770"/>
    <w:rsid w:val="00F8163E"/>
    <w:rsid w:val="00F856F5"/>
    <w:rsid w:val="00F858A3"/>
    <w:rsid w:val="00F85F26"/>
    <w:rsid w:val="00F86014"/>
    <w:rsid w:val="00F86B50"/>
    <w:rsid w:val="00F902CE"/>
    <w:rsid w:val="00F90850"/>
    <w:rsid w:val="00F919B8"/>
    <w:rsid w:val="00F91F0F"/>
    <w:rsid w:val="00F94D2C"/>
    <w:rsid w:val="00F959A3"/>
    <w:rsid w:val="00F9609D"/>
    <w:rsid w:val="00F9694E"/>
    <w:rsid w:val="00F96D68"/>
    <w:rsid w:val="00FA096E"/>
    <w:rsid w:val="00FA158B"/>
    <w:rsid w:val="00FA1753"/>
    <w:rsid w:val="00FA1FD8"/>
    <w:rsid w:val="00FA293A"/>
    <w:rsid w:val="00FA2FA0"/>
    <w:rsid w:val="00FA37DE"/>
    <w:rsid w:val="00FA3A2E"/>
    <w:rsid w:val="00FA53E4"/>
    <w:rsid w:val="00FA57BD"/>
    <w:rsid w:val="00FA6A8E"/>
    <w:rsid w:val="00FA6ACD"/>
    <w:rsid w:val="00FB00A6"/>
    <w:rsid w:val="00FB0F4E"/>
    <w:rsid w:val="00FB2705"/>
    <w:rsid w:val="00FB341D"/>
    <w:rsid w:val="00FB3494"/>
    <w:rsid w:val="00FB34E2"/>
    <w:rsid w:val="00FB4558"/>
    <w:rsid w:val="00FB4DF4"/>
    <w:rsid w:val="00FB5B58"/>
    <w:rsid w:val="00FB6745"/>
    <w:rsid w:val="00FB6BB7"/>
    <w:rsid w:val="00FC0FC2"/>
    <w:rsid w:val="00FC11BE"/>
    <w:rsid w:val="00FC22DE"/>
    <w:rsid w:val="00FC2313"/>
    <w:rsid w:val="00FC234E"/>
    <w:rsid w:val="00FC323D"/>
    <w:rsid w:val="00FC34DF"/>
    <w:rsid w:val="00FC3825"/>
    <w:rsid w:val="00FC412C"/>
    <w:rsid w:val="00FC6708"/>
    <w:rsid w:val="00FD0F82"/>
    <w:rsid w:val="00FD1B97"/>
    <w:rsid w:val="00FD2AD6"/>
    <w:rsid w:val="00FD5B5D"/>
    <w:rsid w:val="00FD5EA6"/>
    <w:rsid w:val="00FD657D"/>
    <w:rsid w:val="00FD6F91"/>
    <w:rsid w:val="00FD763B"/>
    <w:rsid w:val="00FE0965"/>
    <w:rsid w:val="00FE10E8"/>
    <w:rsid w:val="00FE14A8"/>
    <w:rsid w:val="00FE1514"/>
    <w:rsid w:val="00FE34DF"/>
    <w:rsid w:val="00FE35A4"/>
    <w:rsid w:val="00FE4EA1"/>
    <w:rsid w:val="00FE7D59"/>
    <w:rsid w:val="00FF00F1"/>
    <w:rsid w:val="00FF0DC1"/>
    <w:rsid w:val="00FF1605"/>
    <w:rsid w:val="00FF2236"/>
    <w:rsid w:val="00FF2DB6"/>
    <w:rsid w:val="00FF2E00"/>
    <w:rsid w:val="00FF472A"/>
    <w:rsid w:val="00FF5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36718F"/>
  <w15:chartTrackingRefBased/>
  <w15:docId w15:val="{C4AC2596-47D0-4984-8FDF-73F6C6CD0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F510C"/>
    <w:pPr>
      <w:keepNext/>
      <w:outlineLvl w:val="0"/>
    </w:pPr>
    <w:rPr>
      <w:rFonts w:asciiTheme="majorHAnsi" w:eastAsiaTheme="majorEastAsia" w:hAnsiTheme="majorHAnsi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3816"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rsid w:val="009A4B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4B8B"/>
  </w:style>
  <w:style w:type="paragraph" w:styleId="Footer">
    <w:name w:val="footer"/>
    <w:basedOn w:val="Normal"/>
    <w:link w:val="FooterChar"/>
    <w:uiPriority w:val="99"/>
    <w:unhideWhenUsed/>
    <w:rsid w:val="009A4B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4B8B"/>
  </w:style>
  <w:style w:type="paragraph" w:styleId="Bibliography">
    <w:name w:val="Bibliography"/>
    <w:basedOn w:val="Normal"/>
    <w:next w:val="Normal"/>
    <w:uiPriority w:val="37"/>
    <w:unhideWhenUsed/>
    <w:rsid w:val="00870AD5"/>
    <w:pPr>
      <w:tabs>
        <w:tab w:val="left" w:pos="264"/>
      </w:tabs>
      <w:spacing w:line="480" w:lineRule="auto"/>
      <w:ind w:left="264" w:hanging="26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7DB4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DB4"/>
    <w:rPr>
      <w:rFonts w:ascii="MS Mincho"/>
      <w:sz w:val="18"/>
      <w:szCs w:val="18"/>
    </w:rPr>
  </w:style>
  <w:style w:type="paragraph" w:styleId="Revision">
    <w:name w:val="Revision"/>
    <w:hidden/>
    <w:uiPriority w:val="99"/>
    <w:semiHidden/>
    <w:rsid w:val="001D26E6"/>
  </w:style>
  <w:style w:type="character" w:styleId="CommentReference">
    <w:name w:val="annotation reference"/>
    <w:basedOn w:val="DefaultParagraphFont"/>
    <w:uiPriority w:val="99"/>
    <w:semiHidden/>
    <w:unhideWhenUsed/>
    <w:rsid w:val="00B77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776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776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77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7767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FF510C"/>
    <w:rPr>
      <w:rFonts w:asciiTheme="majorHAnsi" w:eastAsiaTheme="majorEastAsia" w:hAnsiTheme="majorHAnsi" w:cstheme="majorBidi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3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31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1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4</Words>
  <Characters>2135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</dc:creator>
  <cp:keywords/>
  <dc:description/>
  <cp:lastModifiedBy>Coryn Clough</cp:lastModifiedBy>
  <cp:revision>2</cp:revision>
  <cp:lastPrinted>2021-09-15T00:42:00Z</cp:lastPrinted>
  <dcterms:created xsi:type="dcterms:W3CDTF">2022-08-10T13:49:00Z</dcterms:created>
  <dcterms:modified xsi:type="dcterms:W3CDTF">2022-08-10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zX16dZ2C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